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3D840" w14:textId="7A6A610C" w:rsidR="001C4482" w:rsidRPr="007D72FA" w:rsidRDefault="007D72FA" w:rsidP="007D72FA">
      <w:pPr>
        <w:spacing w:line="360" w:lineRule="auto"/>
        <w:rPr>
          <w:b/>
        </w:rPr>
      </w:pPr>
      <w:r>
        <w:rPr>
          <w:b/>
        </w:rPr>
        <w:t xml:space="preserve">Supplementary Material </w:t>
      </w:r>
      <w:r w:rsidR="00780132">
        <w:rPr>
          <w:b/>
        </w:rPr>
        <w:t>– Supplementary Tables and Figures</w:t>
      </w:r>
    </w:p>
    <w:p w14:paraId="4F0AA6C1" w14:textId="77777777" w:rsidR="009938AA" w:rsidRDefault="009938AA">
      <w:pPr>
        <w:rPr>
          <w:b/>
        </w:rPr>
      </w:pPr>
    </w:p>
    <w:p w14:paraId="7200C1DA" w14:textId="77777777" w:rsidR="009938AA" w:rsidRDefault="009938AA">
      <w:pPr>
        <w:rPr>
          <w:b/>
        </w:rPr>
      </w:pPr>
    </w:p>
    <w:p w14:paraId="3DF3E0E2" w14:textId="047C4EE5" w:rsidR="00B54369" w:rsidRPr="003E3922" w:rsidRDefault="000664F9" w:rsidP="00B54369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B54369" w:rsidRPr="003E3922">
        <w:rPr>
          <w:b/>
          <w:sz w:val="22"/>
          <w:szCs w:val="22"/>
        </w:rPr>
        <w:t xml:space="preserve">Table S1. </w:t>
      </w:r>
      <w:r w:rsidR="00B54369" w:rsidRPr="00137D45">
        <w:rPr>
          <w:bCs/>
          <w:sz w:val="22"/>
          <w:szCs w:val="22"/>
        </w:rPr>
        <w:t>Full results from the preoperative items</w:t>
      </w:r>
    </w:p>
    <w:p w14:paraId="500724D4" w14:textId="77777777" w:rsidR="00B54369" w:rsidRDefault="00B54369" w:rsidP="00B54369">
      <w:pPr>
        <w:rPr>
          <w:sz w:val="22"/>
          <w:szCs w:val="22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3512"/>
        <w:gridCol w:w="633"/>
        <w:gridCol w:w="1169"/>
        <w:gridCol w:w="1438"/>
      </w:tblGrid>
      <w:tr w:rsidR="00BA4485" w:rsidRPr="007A2471" w14:paraId="6E1E4958" w14:textId="77777777" w:rsidTr="00B54369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3D1CB3FB" w14:textId="77777777" w:rsidR="00BA4485" w:rsidRPr="007A2471" w:rsidRDefault="00BA4485" w:rsidP="00BA4485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operative Item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11316B4B" w14:textId="77777777" w:rsidR="00BA4485" w:rsidRPr="007A2471" w:rsidRDefault="00BA4485" w:rsidP="00BA4485">
            <w:pPr>
              <w:rPr>
                <w:sz w:val="22"/>
                <w:szCs w:val="22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FEDDE2F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37184EB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iCs/>
                <w:sz w:val="22"/>
                <w:szCs w:val="22"/>
                <w:lang w:val="en-US"/>
              </w:rPr>
              <w:t>%</w:t>
            </w:r>
            <w:r>
              <w:rPr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45050F07" w14:textId="2A11B8B9" w:rsidR="00BA4485" w:rsidRPr="00B771C6" w:rsidRDefault="00BA4485" w:rsidP="00BA4485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st median range</w:t>
            </w:r>
            <w:r w:rsidRPr="00B771C6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9F2842" w:rsidRPr="007A2471" w14:paraId="1DC51E12" w14:textId="77777777" w:rsidTr="00B54369">
        <w:tc>
          <w:tcPr>
            <w:tcW w:w="2428" w:type="dxa"/>
          </w:tcPr>
          <w:p w14:paraId="63E832E6" w14:textId="4A55F49D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assessment*</w:t>
            </w:r>
          </w:p>
        </w:tc>
        <w:tc>
          <w:tcPr>
            <w:tcW w:w="3512" w:type="dxa"/>
          </w:tcPr>
          <w:p w14:paraId="5DF59252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op visit (nurse/AHP)</w:t>
            </w:r>
          </w:p>
        </w:tc>
        <w:tc>
          <w:tcPr>
            <w:tcW w:w="633" w:type="dxa"/>
          </w:tcPr>
          <w:p w14:paraId="30FB3BCA" w14:textId="48224715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169" w:type="dxa"/>
          </w:tcPr>
          <w:p w14:paraId="313192B8" w14:textId="6C931F9F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  <w:tc>
          <w:tcPr>
            <w:tcW w:w="1438" w:type="dxa"/>
          </w:tcPr>
          <w:p w14:paraId="55D66A9E" w14:textId="5BFB4950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– 100</w:t>
            </w:r>
          </w:p>
        </w:tc>
      </w:tr>
      <w:tr w:rsidR="009F2842" w:rsidRPr="007A2471" w14:paraId="54D41278" w14:textId="77777777" w:rsidTr="00B54369">
        <w:tc>
          <w:tcPr>
            <w:tcW w:w="2428" w:type="dxa"/>
          </w:tcPr>
          <w:p w14:paraId="16B3BE4F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08989473" w14:textId="4C00BB33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 visit (anaesthetist)</w:t>
            </w:r>
          </w:p>
        </w:tc>
        <w:tc>
          <w:tcPr>
            <w:tcW w:w="633" w:type="dxa"/>
          </w:tcPr>
          <w:p w14:paraId="6083B8A5" w14:textId="531A7D8D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169" w:type="dxa"/>
          </w:tcPr>
          <w:p w14:paraId="384F8CF9" w14:textId="3A4F64E3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</w:p>
        </w:tc>
        <w:tc>
          <w:tcPr>
            <w:tcW w:w="1438" w:type="dxa"/>
          </w:tcPr>
          <w:p w14:paraId="5EE01009" w14:textId="12DE2A11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403EA270" w14:textId="77777777" w:rsidTr="00B54369">
        <w:tc>
          <w:tcPr>
            <w:tcW w:w="2428" w:type="dxa"/>
          </w:tcPr>
          <w:p w14:paraId="2E1F56E1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0354D460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phone assessment (nurse/AHP)</w:t>
            </w:r>
          </w:p>
        </w:tc>
        <w:tc>
          <w:tcPr>
            <w:tcW w:w="633" w:type="dxa"/>
          </w:tcPr>
          <w:p w14:paraId="68642A29" w14:textId="1BDFACC6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69" w:type="dxa"/>
          </w:tcPr>
          <w:p w14:paraId="65B24514" w14:textId="16921B60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438" w:type="dxa"/>
          </w:tcPr>
          <w:p w14:paraId="03110D7A" w14:textId="16C130B8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0.0</w:t>
            </w:r>
          </w:p>
        </w:tc>
      </w:tr>
      <w:tr w:rsidR="009F2842" w:rsidRPr="007A2471" w14:paraId="0ADAD09C" w14:textId="77777777" w:rsidTr="00B54369">
        <w:tc>
          <w:tcPr>
            <w:tcW w:w="2428" w:type="dxa"/>
          </w:tcPr>
          <w:p w14:paraId="3DEA8778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695BDCD6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ment by elderly care</w:t>
            </w:r>
          </w:p>
        </w:tc>
        <w:tc>
          <w:tcPr>
            <w:tcW w:w="633" w:type="dxa"/>
          </w:tcPr>
          <w:p w14:paraId="0433DA35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9" w:type="dxa"/>
          </w:tcPr>
          <w:p w14:paraId="5446DC4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38" w:type="dxa"/>
          </w:tcPr>
          <w:p w14:paraId="3D7D4C09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0</w:t>
            </w:r>
          </w:p>
        </w:tc>
      </w:tr>
      <w:tr w:rsidR="009F2842" w:rsidRPr="007A2471" w14:paraId="0AA30513" w14:textId="77777777" w:rsidTr="00B54369">
        <w:tc>
          <w:tcPr>
            <w:tcW w:w="2428" w:type="dxa"/>
          </w:tcPr>
          <w:p w14:paraId="0781B443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15ED1BAD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s review only</w:t>
            </w:r>
          </w:p>
        </w:tc>
        <w:tc>
          <w:tcPr>
            <w:tcW w:w="633" w:type="dxa"/>
          </w:tcPr>
          <w:p w14:paraId="444B6B34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69" w:type="dxa"/>
          </w:tcPr>
          <w:p w14:paraId="1C5C7BF1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38" w:type="dxa"/>
          </w:tcPr>
          <w:p w14:paraId="230B7C0F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– 13.3 </w:t>
            </w:r>
          </w:p>
        </w:tc>
      </w:tr>
      <w:tr w:rsidR="009F2842" w:rsidRPr="007A2471" w14:paraId="40293EDC" w14:textId="77777777" w:rsidTr="00B54369">
        <w:tc>
          <w:tcPr>
            <w:tcW w:w="2428" w:type="dxa"/>
            <w:tcBorders>
              <w:top w:val="single" w:sz="4" w:space="0" w:color="auto"/>
            </w:tcBorders>
          </w:tcPr>
          <w:p w14:paraId="7C7F9D8A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 assessment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46CBAAE6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assessment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0E68057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7A6336B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E0F6883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52D834A4" w14:textId="77777777" w:rsidTr="00B54369">
        <w:tc>
          <w:tcPr>
            <w:tcW w:w="2428" w:type="dxa"/>
          </w:tcPr>
          <w:p w14:paraId="095D4C86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5B4D78E9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EX</w:t>
            </w:r>
          </w:p>
        </w:tc>
        <w:tc>
          <w:tcPr>
            <w:tcW w:w="633" w:type="dxa"/>
          </w:tcPr>
          <w:p w14:paraId="46246061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169" w:type="dxa"/>
          </w:tcPr>
          <w:p w14:paraId="7C924BFE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1438" w:type="dxa"/>
          </w:tcPr>
          <w:p w14:paraId="137A388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176719C1" w14:textId="77777777" w:rsidTr="00B54369">
        <w:tc>
          <w:tcPr>
            <w:tcW w:w="2428" w:type="dxa"/>
          </w:tcPr>
          <w:p w14:paraId="4B6852FE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7C44A4D3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uttle walk</w:t>
            </w:r>
          </w:p>
        </w:tc>
        <w:tc>
          <w:tcPr>
            <w:tcW w:w="633" w:type="dxa"/>
          </w:tcPr>
          <w:p w14:paraId="7074289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69" w:type="dxa"/>
          </w:tcPr>
          <w:p w14:paraId="3345FF19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38" w:type="dxa"/>
          </w:tcPr>
          <w:p w14:paraId="1F583E9F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3.3</w:t>
            </w:r>
          </w:p>
        </w:tc>
      </w:tr>
      <w:tr w:rsidR="009F2842" w:rsidRPr="007A2471" w14:paraId="76DF3CFF" w14:textId="77777777" w:rsidTr="00B54369">
        <w:tc>
          <w:tcPr>
            <w:tcW w:w="2428" w:type="dxa"/>
          </w:tcPr>
          <w:p w14:paraId="6953B93B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4BF60E82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633" w:type="dxa"/>
          </w:tcPr>
          <w:p w14:paraId="399777A7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69" w:type="dxa"/>
          </w:tcPr>
          <w:p w14:paraId="02D62720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438" w:type="dxa"/>
          </w:tcPr>
          <w:p w14:paraId="6CA7A7DA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7F97D45C" w14:textId="77777777" w:rsidTr="00B54369">
        <w:tc>
          <w:tcPr>
            <w:tcW w:w="2428" w:type="dxa"/>
            <w:tcBorders>
              <w:bottom w:val="single" w:sz="4" w:space="0" w:color="auto"/>
            </w:tcBorders>
          </w:tcPr>
          <w:p w14:paraId="6D33FBA5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7E49D044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quired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0C7AD1F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749782C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893F7D8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8.6</w:t>
            </w:r>
          </w:p>
        </w:tc>
      </w:tr>
      <w:tr w:rsidR="009F2842" w:rsidRPr="007A2471" w14:paraId="6CD822BD" w14:textId="77777777" w:rsidTr="00B54369">
        <w:tc>
          <w:tcPr>
            <w:tcW w:w="2428" w:type="dxa"/>
            <w:tcBorders>
              <w:top w:val="single" w:sz="4" w:space="0" w:color="auto"/>
            </w:tcBorders>
          </w:tcPr>
          <w:p w14:paraId="7EBAC4C7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risk (functional)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5E1C1421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63D3058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4749190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70102E0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3DB26D0A" w14:textId="77777777" w:rsidTr="00B54369">
        <w:tc>
          <w:tcPr>
            <w:tcW w:w="2428" w:type="dxa"/>
          </w:tcPr>
          <w:p w14:paraId="3AB9A4EC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7EF8B9BD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33" w:type="dxa"/>
          </w:tcPr>
          <w:p w14:paraId="26FA76DB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69" w:type="dxa"/>
          </w:tcPr>
          <w:p w14:paraId="71AE7850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1438" w:type="dxa"/>
          </w:tcPr>
          <w:p w14:paraId="4D4A7D3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5.0</w:t>
            </w:r>
          </w:p>
        </w:tc>
      </w:tr>
      <w:tr w:rsidR="009F2842" w:rsidRPr="007A2471" w14:paraId="31D89232" w14:textId="77777777" w:rsidTr="00B54369">
        <w:tc>
          <w:tcPr>
            <w:tcW w:w="2428" w:type="dxa"/>
            <w:tcBorders>
              <w:bottom w:val="single" w:sz="4" w:space="0" w:color="auto"/>
            </w:tcBorders>
          </w:tcPr>
          <w:p w14:paraId="010DEC1B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0E2788A0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documented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1DB11A2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E45EA3B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B37AC44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08CDF54B" w14:textId="77777777" w:rsidTr="00B54369">
        <w:tc>
          <w:tcPr>
            <w:tcW w:w="2428" w:type="dxa"/>
            <w:tcBorders>
              <w:top w:val="single" w:sz="4" w:space="0" w:color="auto"/>
            </w:tcBorders>
          </w:tcPr>
          <w:p w14:paraId="5C6D5018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risk (anaesthetic)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68A690F1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591360CA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7750D28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086A753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– 100</w:t>
            </w:r>
          </w:p>
        </w:tc>
      </w:tr>
      <w:tr w:rsidR="009F2842" w:rsidRPr="007A2471" w14:paraId="7B4755AA" w14:textId="77777777" w:rsidTr="00B54369">
        <w:tc>
          <w:tcPr>
            <w:tcW w:w="2428" w:type="dxa"/>
          </w:tcPr>
          <w:p w14:paraId="6048056D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460515DE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33" w:type="dxa"/>
          </w:tcPr>
          <w:p w14:paraId="4C24B55F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69" w:type="dxa"/>
          </w:tcPr>
          <w:p w14:paraId="374EE18B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438" w:type="dxa"/>
          </w:tcPr>
          <w:p w14:paraId="682F57C7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9F2842" w:rsidRPr="007A2471" w14:paraId="754488BB" w14:textId="77777777" w:rsidTr="00B54369">
        <w:tc>
          <w:tcPr>
            <w:tcW w:w="2428" w:type="dxa"/>
            <w:tcBorders>
              <w:bottom w:val="single" w:sz="4" w:space="0" w:color="auto"/>
            </w:tcBorders>
          </w:tcPr>
          <w:p w14:paraId="7AAE5BEE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0E09BF5C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documented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26FEF6A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E4A24EA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D76E539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80.0</w:t>
            </w:r>
          </w:p>
        </w:tc>
      </w:tr>
      <w:tr w:rsidR="009F2842" w:rsidRPr="007A2471" w14:paraId="6A87DFDF" w14:textId="77777777" w:rsidTr="00B54369">
        <w:tc>
          <w:tcPr>
            <w:tcW w:w="2428" w:type="dxa"/>
            <w:tcBorders>
              <w:top w:val="single" w:sz="4" w:space="0" w:color="auto"/>
            </w:tcBorders>
          </w:tcPr>
          <w:p w14:paraId="613E63A5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risk (surgeon)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31819892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53C6D488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DD447CA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3D2D6D1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30755834" w14:textId="77777777" w:rsidTr="00B54369">
        <w:tc>
          <w:tcPr>
            <w:tcW w:w="2428" w:type="dxa"/>
          </w:tcPr>
          <w:p w14:paraId="79A466F1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330E3233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33" w:type="dxa"/>
          </w:tcPr>
          <w:p w14:paraId="42A891B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69" w:type="dxa"/>
          </w:tcPr>
          <w:p w14:paraId="57EBD6E0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438" w:type="dxa"/>
          </w:tcPr>
          <w:p w14:paraId="0D9F39B4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1.3</w:t>
            </w:r>
          </w:p>
        </w:tc>
      </w:tr>
      <w:tr w:rsidR="009F2842" w:rsidRPr="007A2471" w14:paraId="01AF2301" w14:textId="77777777" w:rsidTr="00B54369">
        <w:trPr>
          <w:trHeight w:val="270"/>
        </w:trPr>
        <w:tc>
          <w:tcPr>
            <w:tcW w:w="2428" w:type="dxa"/>
            <w:tcBorders>
              <w:bottom w:val="single" w:sz="4" w:space="0" w:color="auto"/>
            </w:tcBorders>
          </w:tcPr>
          <w:p w14:paraId="20C58401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5465EE48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documented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5732AC7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E3D0058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542E099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47CD9265" w14:textId="77777777" w:rsidTr="00B54369">
        <w:tc>
          <w:tcPr>
            <w:tcW w:w="2428" w:type="dxa"/>
            <w:tcBorders>
              <w:top w:val="single" w:sz="4" w:space="0" w:color="auto"/>
            </w:tcBorders>
          </w:tcPr>
          <w:p w14:paraId="36DE938A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wel prep given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13CED520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00D2FBC1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910C76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3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3BE54F1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07FBC46F" w14:textId="77777777" w:rsidTr="00B54369">
        <w:tc>
          <w:tcPr>
            <w:tcW w:w="2428" w:type="dxa"/>
          </w:tcPr>
          <w:p w14:paraId="3475F54C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2C503ED3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</w:t>
            </w:r>
          </w:p>
        </w:tc>
        <w:tc>
          <w:tcPr>
            <w:tcW w:w="633" w:type="dxa"/>
          </w:tcPr>
          <w:p w14:paraId="1D86F2CE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69" w:type="dxa"/>
          </w:tcPr>
          <w:p w14:paraId="5D1D8D9E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</w:tc>
        <w:tc>
          <w:tcPr>
            <w:tcW w:w="1438" w:type="dxa"/>
          </w:tcPr>
          <w:p w14:paraId="51CEDCDC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1.4</w:t>
            </w:r>
          </w:p>
        </w:tc>
      </w:tr>
      <w:tr w:rsidR="009F2842" w:rsidRPr="007A2471" w14:paraId="421CCE09" w14:textId="77777777" w:rsidTr="00B54369">
        <w:tc>
          <w:tcPr>
            <w:tcW w:w="2428" w:type="dxa"/>
          </w:tcPr>
          <w:p w14:paraId="60AB8800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2F8D5240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ema</w:t>
            </w:r>
          </w:p>
        </w:tc>
        <w:tc>
          <w:tcPr>
            <w:tcW w:w="633" w:type="dxa"/>
          </w:tcPr>
          <w:p w14:paraId="5B992A74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169" w:type="dxa"/>
          </w:tcPr>
          <w:p w14:paraId="1DFE8FB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438" w:type="dxa"/>
          </w:tcPr>
          <w:p w14:paraId="49DD1934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3.3</w:t>
            </w:r>
          </w:p>
        </w:tc>
      </w:tr>
      <w:tr w:rsidR="009F2842" w:rsidRPr="007A2471" w14:paraId="44A7855D" w14:textId="77777777" w:rsidTr="00B54369">
        <w:tc>
          <w:tcPr>
            <w:tcW w:w="2428" w:type="dxa"/>
            <w:tcBorders>
              <w:bottom w:val="single" w:sz="4" w:space="0" w:color="auto"/>
            </w:tcBorders>
          </w:tcPr>
          <w:p w14:paraId="6619098E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69908811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8C0DB33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9A62A5D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6B40EC6" w14:textId="77777777" w:rsidR="009F2842" w:rsidRPr="007A2471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.0</w:t>
            </w:r>
          </w:p>
        </w:tc>
      </w:tr>
      <w:tr w:rsidR="009F2842" w:rsidRPr="007A2471" w14:paraId="36DDE04D" w14:textId="77777777" w:rsidTr="00B54369">
        <w:trPr>
          <w:trHeight w:val="296"/>
        </w:trPr>
        <w:tc>
          <w:tcPr>
            <w:tcW w:w="2428" w:type="dxa"/>
            <w:tcBorders>
              <w:top w:val="single" w:sz="4" w:space="0" w:color="auto"/>
            </w:tcBorders>
          </w:tcPr>
          <w:p w14:paraId="69B42CE8" w14:textId="77777777" w:rsidR="009F2842" w:rsidRPr="007A2471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ed destination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14:paraId="402B9E3E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U/HDU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646281D2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21B3234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861B15B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29410DE4" w14:textId="77777777" w:rsidTr="00B54369">
        <w:tc>
          <w:tcPr>
            <w:tcW w:w="2428" w:type="dxa"/>
          </w:tcPr>
          <w:p w14:paraId="78F2C78E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14DE8DC5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 1/POSU</w:t>
            </w:r>
          </w:p>
        </w:tc>
        <w:tc>
          <w:tcPr>
            <w:tcW w:w="633" w:type="dxa"/>
          </w:tcPr>
          <w:p w14:paraId="38F189B8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169" w:type="dxa"/>
          </w:tcPr>
          <w:p w14:paraId="253D38CE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</w:t>
            </w:r>
          </w:p>
        </w:tc>
        <w:tc>
          <w:tcPr>
            <w:tcW w:w="1438" w:type="dxa"/>
          </w:tcPr>
          <w:p w14:paraId="38B8EBF6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7CC2F259" w14:textId="77777777" w:rsidTr="00B54369">
        <w:tc>
          <w:tcPr>
            <w:tcW w:w="2428" w:type="dxa"/>
          </w:tcPr>
          <w:p w14:paraId="3FBEAF48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115733A0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itored bed</w:t>
            </w:r>
          </w:p>
        </w:tc>
        <w:tc>
          <w:tcPr>
            <w:tcW w:w="633" w:type="dxa"/>
          </w:tcPr>
          <w:p w14:paraId="59644C21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69" w:type="dxa"/>
          </w:tcPr>
          <w:p w14:paraId="77C96101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  <w:tc>
          <w:tcPr>
            <w:tcW w:w="1438" w:type="dxa"/>
          </w:tcPr>
          <w:p w14:paraId="039B6D76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80.0</w:t>
            </w:r>
          </w:p>
        </w:tc>
      </w:tr>
      <w:tr w:rsidR="009F2842" w:rsidRPr="007A2471" w14:paraId="5754B00B" w14:textId="77777777" w:rsidTr="00B54369">
        <w:tc>
          <w:tcPr>
            <w:tcW w:w="2428" w:type="dxa"/>
          </w:tcPr>
          <w:p w14:paraId="5DD84029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</w:tcPr>
          <w:p w14:paraId="4C223A3D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rd</w:t>
            </w:r>
          </w:p>
        </w:tc>
        <w:tc>
          <w:tcPr>
            <w:tcW w:w="633" w:type="dxa"/>
          </w:tcPr>
          <w:p w14:paraId="58210BBA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169" w:type="dxa"/>
          </w:tcPr>
          <w:p w14:paraId="06CBC90C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</w:t>
            </w:r>
          </w:p>
        </w:tc>
        <w:tc>
          <w:tcPr>
            <w:tcW w:w="1438" w:type="dxa"/>
          </w:tcPr>
          <w:p w14:paraId="52EC891B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9F2842" w:rsidRPr="007A2471" w14:paraId="0BD29D95" w14:textId="77777777" w:rsidTr="00B54369">
        <w:tc>
          <w:tcPr>
            <w:tcW w:w="2428" w:type="dxa"/>
            <w:tcBorders>
              <w:bottom w:val="single" w:sz="4" w:space="0" w:color="auto"/>
            </w:tcBorders>
          </w:tcPr>
          <w:p w14:paraId="66F26AAA" w14:textId="77777777" w:rsidR="009F2842" w:rsidRPr="007A2471" w:rsidRDefault="009F2842" w:rsidP="009F2842">
            <w:pPr>
              <w:rPr>
                <w:sz w:val="22"/>
                <w:szCs w:val="22"/>
              </w:rPr>
            </w:pP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14:paraId="7CF2DF56" w14:textId="77777777" w:rsidR="009F2842" w:rsidRDefault="009F2842" w:rsidP="009F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0C6ECF72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18FCCB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63A6A9F2" w14:textId="77777777" w:rsidR="009F2842" w:rsidRDefault="009F2842" w:rsidP="009F2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.3</w:t>
            </w:r>
          </w:p>
        </w:tc>
      </w:tr>
      <w:tr w:rsidR="006E542B" w:rsidRPr="007A2471" w14:paraId="36EB3443" w14:textId="77777777" w:rsidTr="00B54369">
        <w:trPr>
          <w:trHeight w:val="233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29F4097D" w14:textId="77777777" w:rsidR="006E542B" w:rsidRPr="007A2471" w:rsidRDefault="006E542B" w:rsidP="006E54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op starvation (hours)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121CC845" w14:textId="5587BBE4" w:rsidR="006E542B" w:rsidRPr="007A2471" w:rsidRDefault="006E542B" w:rsidP="006E54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  <w:r w:rsidRPr="003E392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IQR</w:t>
            </w:r>
            <w:r w:rsidRPr="003E3922">
              <w:rPr>
                <w:sz w:val="22"/>
                <w:szCs w:val="22"/>
              </w:rPr>
              <w:t>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753BB9F5" w14:textId="5648C63E" w:rsidR="006E542B" w:rsidRPr="007A2471" w:rsidRDefault="006E542B" w:rsidP="006E542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F59E35E" w14:textId="082C331B" w:rsidR="006E542B" w:rsidRPr="007A2471" w:rsidRDefault="001B1BC8" w:rsidP="006E542B">
            <w:pPr>
              <w:jc w:val="right"/>
              <w:rPr>
                <w:sz w:val="22"/>
                <w:szCs w:val="22"/>
              </w:rPr>
            </w:pPr>
            <w:r w:rsidRPr="00E1301D">
              <w:rPr>
                <w:sz w:val="22"/>
                <w:szCs w:val="22"/>
              </w:rPr>
              <w:t>3.0</w:t>
            </w:r>
            <w:r>
              <w:rPr>
                <w:sz w:val="22"/>
                <w:szCs w:val="22"/>
              </w:rPr>
              <w:t xml:space="preserve"> – 6.0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6744E44" w14:textId="0630F01F" w:rsidR="006E542B" w:rsidRPr="007A2471" w:rsidRDefault="006E542B" w:rsidP="006E542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3E3922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13.0</w:t>
            </w:r>
          </w:p>
        </w:tc>
      </w:tr>
    </w:tbl>
    <w:p w14:paraId="7840B299" w14:textId="2DEE5F3D" w:rsidR="00B54369" w:rsidRDefault="00EF01AC" w:rsidP="00B54369">
      <w:pPr>
        <w:rPr>
          <w:sz w:val="22"/>
          <w:szCs w:val="22"/>
        </w:rPr>
      </w:pPr>
      <w:r w:rsidRPr="003613C1">
        <w:rPr>
          <w:sz w:val="18"/>
          <w:szCs w:val="18"/>
        </w:rPr>
        <w:t>* Not mutually exclusive</w:t>
      </w:r>
    </w:p>
    <w:p w14:paraId="651083A0" w14:textId="77777777" w:rsidR="00B54369" w:rsidRDefault="00B54369" w:rsidP="00B54369">
      <w:pPr>
        <w:rPr>
          <w:sz w:val="22"/>
          <w:szCs w:val="22"/>
        </w:rPr>
      </w:pPr>
    </w:p>
    <w:p w14:paraId="45968EA1" w14:textId="77777777" w:rsidR="00B54369" w:rsidRDefault="00B54369" w:rsidP="00B54369">
      <w:pPr>
        <w:rPr>
          <w:sz w:val="22"/>
          <w:szCs w:val="22"/>
        </w:rPr>
      </w:pPr>
    </w:p>
    <w:p w14:paraId="3BEA99D8" w14:textId="77777777" w:rsidR="00B54369" w:rsidRDefault="00B54369" w:rsidP="00B54369">
      <w:pPr>
        <w:rPr>
          <w:sz w:val="22"/>
          <w:szCs w:val="22"/>
        </w:rPr>
      </w:pPr>
    </w:p>
    <w:p w14:paraId="321CC7C4" w14:textId="77777777" w:rsidR="00B54369" w:rsidRDefault="00B54369" w:rsidP="00B54369">
      <w:pPr>
        <w:rPr>
          <w:sz w:val="22"/>
          <w:szCs w:val="22"/>
        </w:rPr>
      </w:pPr>
    </w:p>
    <w:p w14:paraId="15286AF2" w14:textId="77777777" w:rsidR="00B54369" w:rsidRDefault="00B54369" w:rsidP="00B54369">
      <w:pPr>
        <w:rPr>
          <w:sz w:val="22"/>
          <w:szCs w:val="22"/>
        </w:rPr>
      </w:pPr>
    </w:p>
    <w:p w14:paraId="4A9B76FE" w14:textId="77777777" w:rsidR="00B54369" w:rsidRDefault="00B54369" w:rsidP="00B5436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EFED948" w14:textId="77777777" w:rsidR="00B54369" w:rsidRDefault="00B54369" w:rsidP="00B54369">
      <w:pPr>
        <w:rPr>
          <w:b/>
          <w:sz w:val="22"/>
          <w:szCs w:val="22"/>
        </w:rPr>
      </w:pPr>
    </w:p>
    <w:p w14:paraId="4930C723" w14:textId="09345CC6" w:rsidR="00B54369" w:rsidRPr="00137D45" w:rsidRDefault="000664F9" w:rsidP="00B54369">
      <w:pPr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B54369" w:rsidRPr="003E3922">
        <w:rPr>
          <w:b/>
          <w:sz w:val="22"/>
          <w:szCs w:val="22"/>
        </w:rPr>
        <w:t>Table S</w:t>
      </w:r>
      <w:r w:rsidR="00B54369">
        <w:rPr>
          <w:b/>
          <w:sz w:val="22"/>
          <w:szCs w:val="22"/>
        </w:rPr>
        <w:t>2</w:t>
      </w:r>
      <w:r w:rsidR="00B54369" w:rsidRPr="003E3922">
        <w:rPr>
          <w:b/>
          <w:sz w:val="22"/>
          <w:szCs w:val="22"/>
        </w:rPr>
        <w:t xml:space="preserve">. </w:t>
      </w:r>
      <w:r w:rsidR="00B54369" w:rsidRPr="00137D45">
        <w:rPr>
          <w:bCs/>
          <w:sz w:val="22"/>
          <w:szCs w:val="22"/>
        </w:rPr>
        <w:t>Full results from the intraoperative items</w:t>
      </w:r>
    </w:p>
    <w:p w14:paraId="6F5473E3" w14:textId="77777777" w:rsidR="00B54369" w:rsidRDefault="00B54369" w:rsidP="00B54369">
      <w:pPr>
        <w:rPr>
          <w:sz w:val="22"/>
          <w:szCs w:val="22"/>
        </w:rPr>
      </w:pP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7"/>
        <w:gridCol w:w="3527"/>
        <w:gridCol w:w="607"/>
        <w:gridCol w:w="984"/>
        <w:gridCol w:w="1560"/>
      </w:tblGrid>
      <w:tr w:rsidR="00BA4485" w:rsidRPr="007A2471" w14:paraId="4E234EBD" w14:textId="77777777" w:rsidTr="001B1BC8"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15EEB411" w14:textId="77777777" w:rsidR="00BA4485" w:rsidRPr="007A2471" w:rsidRDefault="00BA4485" w:rsidP="00BA4485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traoperative Item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017EB989" w14:textId="77777777" w:rsidR="00BA4485" w:rsidRPr="007A2471" w:rsidRDefault="00BA4485" w:rsidP="00BA4485">
            <w:pPr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5A06993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5FF1E12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iCs/>
                <w:sz w:val="22"/>
                <w:szCs w:val="22"/>
                <w:lang w:val="en-US"/>
              </w:rPr>
              <w:t>%</w:t>
            </w:r>
            <w:r>
              <w:rPr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316CAF" w14:textId="7E4D148D" w:rsidR="00BA4485" w:rsidRPr="00B771C6" w:rsidRDefault="00BA4485" w:rsidP="00BA4485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st median range</w:t>
            </w:r>
            <w:r w:rsidRPr="00B771C6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B54369" w:rsidRPr="007A2471" w14:paraId="64232848" w14:textId="77777777" w:rsidTr="001B1BC8">
        <w:trPr>
          <w:trHeight w:val="314"/>
        </w:trPr>
        <w:tc>
          <w:tcPr>
            <w:tcW w:w="3387" w:type="dxa"/>
            <w:tcBorders>
              <w:top w:val="single" w:sz="4" w:space="0" w:color="auto"/>
            </w:tcBorders>
          </w:tcPr>
          <w:p w14:paraId="3B908858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approach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32CB7016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paroscopic completed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197C6D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6B437E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D1F7F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 – 95.0</w:t>
            </w:r>
          </w:p>
        </w:tc>
      </w:tr>
      <w:tr w:rsidR="00B54369" w:rsidRPr="007A2471" w14:paraId="18E279A9" w14:textId="77777777" w:rsidTr="001B1BC8">
        <w:tc>
          <w:tcPr>
            <w:tcW w:w="3387" w:type="dxa"/>
          </w:tcPr>
          <w:p w14:paraId="33CD32BD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62205BAB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paroscopic assisted</w:t>
            </w:r>
          </w:p>
        </w:tc>
        <w:tc>
          <w:tcPr>
            <w:tcW w:w="607" w:type="dxa"/>
          </w:tcPr>
          <w:p w14:paraId="0E69954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84" w:type="dxa"/>
          </w:tcPr>
          <w:p w14:paraId="038F81D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560" w:type="dxa"/>
          </w:tcPr>
          <w:p w14:paraId="33748A18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B54369" w:rsidRPr="007A2471" w14:paraId="3AD942C3" w14:textId="77777777" w:rsidTr="001B1BC8">
        <w:tc>
          <w:tcPr>
            <w:tcW w:w="3387" w:type="dxa"/>
          </w:tcPr>
          <w:p w14:paraId="4362120D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245B4568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paroscopic converted</w:t>
            </w:r>
          </w:p>
        </w:tc>
        <w:tc>
          <w:tcPr>
            <w:tcW w:w="607" w:type="dxa"/>
          </w:tcPr>
          <w:p w14:paraId="5C82619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84" w:type="dxa"/>
          </w:tcPr>
          <w:p w14:paraId="10E71AF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</w:t>
            </w:r>
          </w:p>
        </w:tc>
        <w:tc>
          <w:tcPr>
            <w:tcW w:w="1560" w:type="dxa"/>
          </w:tcPr>
          <w:p w14:paraId="0D02ADFC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8.1</w:t>
            </w:r>
          </w:p>
        </w:tc>
      </w:tr>
      <w:tr w:rsidR="00B54369" w:rsidRPr="007A2471" w14:paraId="3DD5DD7E" w14:textId="77777777" w:rsidTr="001B1BC8">
        <w:tc>
          <w:tcPr>
            <w:tcW w:w="3387" w:type="dxa"/>
          </w:tcPr>
          <w:p w14:paraId="3BE2FEBE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0E5398F1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</w:t>
            </w:r>
          </w:p>
        </w:tc>
        <w:tc>
          <w:tcPr>
            <w:tcW w:w="607" w:type="dxa"/>
          </w:tcPr>
          <w:p w14:paraId="381F07D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84" w:type="dxa"/>
          </w:tcPr>
          <w:p w14:paraId="197C254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1560" w:type="dxa"/>
          </w:tcPr>
          <w:p w14:paraId="4AAF301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B54369" w:rsidRPr="007A2471" w14:paraId="7E8305C3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509F0882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001645FC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187977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9CA453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CE0AD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2.5</w:t>
            </w:r>
          </w:p>
        </w:tc>
      </w:tr>
      <w:tr w:rsidR="001B1BC8" w:rsidRPr="007A2471" w14:paraId="1F4A9249" w14:textId="77777777" w:rsidTr="001B1BC8"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03810F5E" w14:textId="77777777" w:rsidR="001B1BC8" w:rsidRPr="007A2471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surgery (hours)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093730A4" w14:textId="1FCE67BF" w:rsidR="001B1BC8" w:rsidRPr="007A2471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551AC7E" w14:textId="6EF28AC5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 w:rsidRPr="00E1301D">
              <w:rPr>
                <w:sz w:val="22"/>
                <w:szCs w:val="22"/>
              </w:rPr>
              <w:t>3.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95317FE" w14:textId="6B7744A4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 w:rsidRPr="00E1301D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8 – 4.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CC4A49" w14:textId="77777777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– 5.0</w:t>
            </w:r>
          </w:p>
        </w:tc>
      </w:tr>
      <w:tr w:rsidR="00B54369" w:rsidRPr="007A2471" w14:paraId="71BF677A" w14:textId="77777777" w:rsidTr="001B1BC8">
        <w:tc>
          <w:tcPr>
            <w:tcW w:w="3387" w:type="dxa"/>
            <w:tcBorders>
              <w:top w:val="single" w:sz="4" w:space="0" w:color="auto"/>
            </w:tcBorders>
          </w:tcPr>
          <w:p w14:paraId="0ADAC41A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operative Management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05A1DB2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ultant colorectal anaesthetist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D6172D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E7F456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9622B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– 87.5</w:t>
            </w:r>
          </w:p>
        </w:tc>
      </w:tr>
      <w:tr w:rsidR="00B54369" w:rsidRPr="007A2471" w14:paraId="39C06ACD" w14:textId="77777777" w:rsidTr="001B1BC8">
        <w:tc>
          <w:tcPr>
            <w:tcW w:w="3387" w:type="dxa"/>
          </w:tcPr>
          <w:p w14:paraId="56F1A3B6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0F2268A5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ultant anaesthetist</w:t>
            </w:r>
          </w:p>
        </w:tc>
        <w:tc>
          <w:tcPr>
            <w:tcW w:w="607" w:type="dxa"/>
          </w:tcPr>
          <w:p w14:paraId="36152828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84" w:type="dxa"/>
          </w:tcPr>
          <w:p w14:paraId="64B2526F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</w:t>
            </w:r>
          </w:p>
        </w:tc>
        <w:tc>
          <w:tcPr>
            <w:tcW w:w="1560" w:type="dxa"/>
          </w:tcPr>
          <w:p w14:paraId="2811463D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– 90.5</w:t>
            </w:r>
          </w:p>
        </w:tc>
      </w:tr>
      <w:tr w:rsidR="00B54369" w:rsidRPr="007A2471" w14:paraId="121191C7" w14:textId="77777777" w:rsidTr="001B1BC8">
        <w:tc>
          <w:tcPr>
            <w:tcW w:w="3387" w:type="dxa"/>
          </w:tcPr>
          <w:p w14:paraId="25CE0FBE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6D3EBA9F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sultant anaesthetist</w:t>
            </w:r>
          </w:p>
        </w:tc>
        <w:tc>
          <w:tcPr>
            <w:tcW w:w="607" w:type="dxa"/>
          </w:tcPr>
          <w:p w14:paraId="1A8A545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84" w:type="dxa"/>
          </w:tcPr>
          <w:p w14:paraId="47D304CB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560" w:type="dxa"/>
          </w:tcPr>
          <w:p w14:paraId="056BC281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8.8</w:t>
            </w:r>
          </w:p>
        </w:tc>
      </w:tr>
      <w:tr w:rsidR="00B54369" w:rsidRPr="007A2471" w14:paraId="3F55128F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47123AA3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216053A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7764913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FDE06BD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B55A4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.1</w:t>
            </w:r>
          </w:p>
        </w:tc>
      </w:tr>
      <w:tr w:rsidR="00501376" w:rsidRPr="007A2471" w14:paraId="2DDB4D53" w14:textId="77777777" w:rsidTr="001B1BC8">
        <w:tc>
          <w:tcPr>
            <w:tcW w:w="3387" w:type="dxa"/>
          </w:tcPr>
          <w:p w14:paraId="49CE7BC8" w14:textId="594B64ED" w:rsidR="00501376" w:rsidRPr="007A2471" w:rsidRDefault="003505B0" w:rsidP="005013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management</w:t>
            </w:r>
          </w:p>
        </w:tc>
        <w:tc>
          <w:tcPr>
            <w:tcW w:w="3527" w:type="dxa"/>
          </w:tcPr>
          <w:p w14:paraId="116F84B8" w14:textId="270D0570" w:rsidR="00501376" w:rsidRDefault="00501376" w:rsidP="005013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t to beat blood pressure monitoring</w:t>
            </w:r>
          </w:p>
        </w:tc>
        <w:tc>
          <w:tcPr>
            <w:tcW w:w="607" w:type="dxa"/>
          </w:tcPr>
          <w:p w14:paraId="7E43513E" w14:textId="589C1917" w:rsidR="00501376" w:rsidRDefault="00501376" w:rsidP="00501376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984" w:type="dxa"/>
          </w:tcPr>
          <w:p w14:paraId="7790C5E2" w14:textId="777B6277" w:rsidR="00501376" w:rsidRDefault="00501376" w:rsidP="00501376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9</w:t>
            </w:r>
          </w:p>
        </w:tc>
        <w:tc>
          <w:tcPr>
            <w:tcW w:w="1560" w:type="dxa"/>
          </w:tcPr>
          <w:p w14:paraId="080473CE" w14:textId="537D6AA3" w:rsidR="00501376" w:rsidRDefault="00501376" w:rsidP="00501376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31899674" w14:textId="77777777" w:rsidTr="001B1BC8">
        <w:tc>
          <w:tcPr>
            <w:tcW w:w="3387" w:type="dxa"/>
          </w:tcPr>
          <w:p w14:paraId="0079E6F6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5F9E2762" w14:textId="16230C0C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output or stroke volume monitoring</w:t>
            </w:r>
          </w:p>
        </w:tc>
        <w:tc>
          <w:tcPr>
            <w:tcW w:w="607" w:type="dxa"/>
          </w:tcPr>
          <w:p w14:paraId="5159C766" w14:textId="4F2F29EF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84" w:type="dxa"/>
          </w:tcPr>
          <w:p w14:paraId="7C436F77" w14:textId="5F689DAC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</w:tc>
        <w:tc>
          <w:tcPr>
            <w:tcW w:w="1560" w:type="dxa"/>
          </w:tcPr>
          <w:p w14:paraId="42181926" w14:textId="4B75C63F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3.3</w:t>
            </w:r>
          </w:p>
        </w:tc>
      </w:tr>
      <w:tr w:rsidR="00CE4FD4" w:rsidRPr="007A2471" w14:paraId="5F5871EA" w14:textId="77777777" w:rsidTr="001B1BC8">
        <w:tc>
          <w:tcPr>
            <w:tcW w:w="3387" w:type="dxa"/>
          </w:tcPr>
          <w:p w14:paraId="4324676C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66A06FF3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aged by goal directed fluid therapy</w:t>
            </w:r>
          </w:p>
        </w:tc>
        <w:tc>
          <w:tcPr>
            <w:tcW w:w="607" w:type="dxa"/>
          </w:tcPr>
          <w:p w14:paraId="33F3B5B0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984" w:type="dxa"/>
          </w:tcPr>
          <w:p w14:paraId="278DF6CF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  <w:tc>
          <w:tcPr>
            <w:tcW w:w="1560" w:type="dxa"/>
          </w:tcPr>
          <w:p w14:paraId="0C421CD3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605894CC" w14:textId="77777777" w:rsidTr="001B1BC8">
        <w:tc>
          <w:tcPr>
            <w:tcW w:w="3387" w:type="dxa"/>
          </w:tcPr>
          <w:p w14:paraId="1B8C7FA1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7808F4DD" w14:textId="7BFE1978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venous catheter sited</w:t>
            </w:r>
          </w:p>
        </w:tc>
        <w:tc>
          <w:tcPr>
            <w:tcW w:w="607" w:type="dxa"/>
          </w:tcPr>
          <w:p w14:paraId="0AA6B707" w14:textId="2A6E3F5F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84" w:type="dxa"/>
          </w:tcPr>
          <w:p w14:paraId="38C83B05" w14:textId="6281DD6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  <w:tc>
          <w:tcPr>
            <w:tcW w:w="1560" w:type="dxa"/>
          </w:tcPr>
          <w:p w14:paraId="748D007C" w14:textId="2B17939B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3.8</w:t>
            </w:r>
          </w:p>
        </w:tc>
      </w:tr>
      <w:tr w:rsidR="00CE4FD4" w:rsidRPr="007A2471" w14:paraId="7DE75D79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41514AC6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66AE60A6" w14:textId="4B1528D1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planned blood transfusion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ABEAE86" w14:textId="05CBBBF0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03A2BF1" w14:textId="73F589C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B46730" w14:textId="2DB37BD9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3.3</w:t>
            </w:r>
          </w:p>
        </w:tc>
      </w:tr>
      <w:tr w:rsidR="00CE4FD4" w:rsidRPr="007A2471" w14:paraId="7136A96C" w14:textId="77777777" w:rsidTr="001B1BC8">
        <w:tc>
          <w:tcPr>
            <w:tcW w:w="3387" w:type="dxa"/>
            <w:tcBorders>
              <w:top w:val="single" w:sz="4" w:space="0" w:color="auto"/>
            </w:tcBorders>
          </w:tcPr>
          <w:p w14:paraId="2FF9DE46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anaesthetic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1FD0EBE3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atile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CF62FBE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B92626A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D666E8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0474B074" w14:textId="77777777" w:rsidTr="001B1BC8">
        <w:tc>
          <w:tcPr>
            <w:tcW w:w="3387" w:type="dxa"/>
          </w:tcPr>
          <w:p w14:paraId="590E7797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B0EB04D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VA</w:t>
            </w:r>
          </w:p>
        </w:tc>
        <w:tc>
          <w:tcPr>
            <w:tcW w:w="607" w:type="dxa"/>
          </w:tcPr>
          <w:p w14:paraId="1D8E48A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984" w:type="dxa"/>
          </w:tcPr>
          <w:p w14:paraId="7685D780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</w:t>
            </w:r>
          </w:p>
        </w:tc>
        <w:tc>
          <w:tcPr>
            <w:tcW w:w="1560" w:type="dxa"/>
          </w:tcPr>
          <w:p w14:paraId="07A9497B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0562BE68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0BA21189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63875B81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ACE608B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A5A97ED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833A5C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.7</w:t>
            </w:r>
          </w:p>
        </w:tc>
      </w:tr>
      <w:tr w:rsidR="00CE4FD4" w:rsidRPr="007A2471" w14:paraId="1D6FBEA2" w14:textId="77777777" w:rsidTr="001B1BC8">
        <w:tc>
          <w:tcPr>
            <w:tcW w:w="3387" w:type="dxa"/>
            <w:tcBorders>
              <w:top w:val="single" w:sz="4" w:space="0" w:color="auto"/>
            </w:tcBorders>
          </w:tcPr>
          <w:p w14:paraId="382F4D3C" w14:textId="44FAD4E6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al Anaesthesia*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09B2CC25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inal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B4E56A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75EE269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E20DA9F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48C4BA79" w14:textId="77777777" w:rsidTr="001B1BC8">
        <w:tc>
          <w:tcPr>
            <w:tcW w:w="3387" w:type="dxa"/>
          </w:tcPr>
          <w:p w14:paraId="62F12185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579FCEE5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dural</w:t>
            </w:r>
          </w:p>
        </w:tc>
        <w:tc>
          <w:tcPr>
            <w:tcW w:w="607" w:type="dxa"/>
          </w:tcPr>
          <w:p w14:paraId="28D11064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84" w:type="dxa"/>
          </w:tcPr>
          <w:p w14:paraId="776EA710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</w:t>
            </w:r>
          </w:p>
        </w:tc>
        <w:tc>
          <w:tcPr>
            <w:tcW w:w="1560" w:type="dxa"/>
          </w:tcPr>
          <w:p w14:paraId="6B0C0FBD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7.1</w:t>
            </w:r>
          </w:p>
        </w:tc>
      </w:tr>
      <w:tr w:rsidR="00CE4FD4" w:rsidRPr="007A2471" w14:paraId="43B31642" w14:textId="77777777" w:rsidTr="001B1BC8">
        <w:tc>
          <w:tcPr>
            <w:tcW w:w="3387" w:type="dxa"/>
          </w:tcPr>
          <w:p w14:paraId="3E3294B1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357F10E2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</w:t>
            </w:r>
          </w:p>
        </w:tc>
        <w:tc>
          <w:tcPr>
            <w:tcW w:w="607" w:type="dxa"/>
          </w:tcPr>
          <w:p w14:paraId="66B78BFC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84" w:type="dxa"/>
          </w:tcPr>
          <w:p w14:paraId="2A82333E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560" w:type="dxa"/>
          </w:tcPr>
          <w:p w14:paraId="5FF48C31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5.0</w:t>
            </w:r>
          </w:p>
        </w:tc>
      </w:tr>
      <w:tr w:rsidR="00CE4FD4" w:rsidRPr="007A2471" w14:paraId="53F0AEC4" w14:textId="77777777" w:rsidTr="001B1BC8">
        <w:tc>
          <w:tcPr>
            <w:tcW w:w="3387" w:type="dxa"/>
          </w:tcPr>
          <w:p w14:paraId="4869AF61" w14:textId="77777777" w:rsidR="00CE4FD4" w:rsidRPr="003F152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979E812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us sheath</w:t>
            </w:r>
          </w:p>
        </w:tc>
        <w:tc>
          <w:tcPr>
            <w:tcW w:w="607" w:type="dxa"/>
          </w:tcPr>
          <w:p w14:paraId="74C8A71E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84" w:type="dxa"/>
          </w:tcPr>
          <w:p w14:paraId="50C02D0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1560" w:type="dxa"/>
          </w:tcPr>
          <w:p w14:paraId="778C1438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CE4FD4" w:rsidRPr="007A2471" w14:paraId="0088108E" w14:textId="77777777" w:rsidTr="001B1BC8">
        <w:trPr>
          <w:trHeight w:val="315"/>
        </w:trPr>
        <w:tc>
          <w:tcPr>
            <w:tcW w:w="3387" w:type="dxa"/>
          </w:tcPr>
          <w:p w14:paraId="536D69F2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27865377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regional</w:t>
            </w:r>
          </w:p>
        </w:tc>
        <w:tc>
          <w:tcPr>
            <w:tcW w:w="607" w:type="dxa"/>
          </w:tcPr>
          <w:p w14:paraId="673CBAF2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84" w:type="dxa"/>
          </w:tcPr>
          <w:p w14:paraId="1FDCB107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560" w:type="dxa"/>
          </w:tcPr>
          <w:p w14:paraId="70802E95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2.5</w:t>
            </w:r>
          </w:p>
        </w:tc>
      </w:tr>
      <w:tr w:rsidR="00CE4FD4" w:rsidRPr="007A2471" w14:paraId="50192C68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7EEFC5F7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4F8A7F47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F41B76A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7261135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6F04D5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80.0</w:t>
            </w:r>
          </w:p>
        </w:tc>
      </w:tr>
      <w:tr w:rsidR="00CE4FD4" w:rsidRPr="007A2471" w14:paraId="14E1CE9A" w14:textId="77777777" w:rsidTr="001B1BC8">
        <w:trPr>
          <w:trHeight w:val="296"/>
        </w:trPr>
        <w:tc>
          <w:tcPr>
            <w:tcW w:w="3387" w:type="dxa"/>
            <w:tcBorders>
              <w:top w:val="single" w:sz="4" w:space="0" w:color="auto"/>
            </w:tcBorders>
          </w:tcPr>
          <w:p w14:paraId="70C96121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ic analgesia*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8A01689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cetamol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08D872C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0877123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0C1080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 – 100</w:t>
            </w:r>
          </w:p>
        </w:tc>
      </w:tr>
      <w:tr w:rsidR="00CE4FD4" w:rsidRPr="007A2471" w14:paraId="6E5144A9" w14:textId="77777777" w:rsidTr="001B1BC8">
        <w:tc>
          <w:tcPr>
            <w:tcW w:w="3387" w:type="dxa"/>
          </w:tcPr>
          <w:p w14:paraId="35BFA417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406DE66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esium</w:t>
            </w:r>
          </w:p>
        </w:tc>
        <w:tc>
          <w:tcPr>
            <w:tcW w:w="607" w:type="dxa"/>
          </w:tcPr>
          <w:p w14:paraId="668EB2F0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84" w:type="dxa"/>
          </w:tcPr>
          <w:p w14:paraId="0B7390C2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</w:t>
            </w:r>
          </w:p>
        </w:tc>
        <w:tc>
          <w:tcPr>
            <w:tcW w:w="1560" w:type="dxa"/>
          </w:tcPr>
          <w:p w14:paraId="6B8527B5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74B84B67" w14:textId="77777777" w:rsidTr="001B1BC8">
        <w:tc>
          <w:tcPr>
            <w:tcW w:w="3387" w:type="dxa"/>
          </w:tcPr>
          <w:p w14:paraId="3EC3F59D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7EB2695D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amine</w:t>
            </w:r>
          </w:p>
        </w:tc>
        <w:tc>
          <w:tcPr>
            <w:tcW w:w="607" w:type="dxa"/>
          </w:tcPr>
          <w:p w14:paraId="1D81131E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84" w:type="dxa"/>
          </w:tcPr>
          <w:p w14:paraId="7BC722F6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</w:t>
            </w:r>
          </w:p>
        </w:tc>
        <w:tc>
          <w:tcPr>
            <w:tcW w:w="1560" w:type="dxa"/>
          </w:tcPr>
          <w:p w14:paraId="219538FF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67E8CEF7" w14:textId="77777777" w:rsidTr="001B1BC8">
        <w:tc>
          <w:tcPr>
            <w:tcW w:w="3387" w:type="dxa"/>
          </w:tcPr>
          <w:p w14:paraId="5D31942B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520E293C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AIDs</w:t>
            </w:r>
          </w:p>
        </w:tc>
        <w:tc>
          <w:tcPr>
            <w:tcW w:w="607" w:type="dxa"/>
          </w:tcPr>
          <w:p w14:paraId="0450C70E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84" w:type="dxa"/>
          </w:tcPr>
          <w:p w14:paraId="29F118E9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1560" w:type="dxa"/>
          </w:tcPr>
          <w:p w14:paraId="21557EA9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CE4FD4" w:rsidRPr="007A2471" w14:paraId="12243E5A" w14:textId="77777777" w:rsidTr="001B1BC8">
        <w:tc>
          <w:tcPr>
            <w:tcW w:w="3387" w:type="dxa"/>
          </w:tcPr>
          <w:p w14:paraId="6958D50F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0FF29FE8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docaine</w:t>
            </w:r>
          </w:p>
        </w:tc>
        <w:tc>
          <w:tcPr>
            <w:tcW w:w="607" w:type="dxa"/>
          </w:tcPr>
          <w:p w14:paraId="69ED39A1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84" w:type="dxa"/>
          </w:tcPr>
          <w:p w14:paraId="4CC8D816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1560" w:type="dxa"/>
          </w:tcPr>
          <w:p w14:paraId="5016B4D5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0.0</w:t>
            </w:r>
          </w:p>
        </w:tc>
      </w:tr>
      <w:tr w:rsidR="00CE4FD4" w:rsidRPr="007A2471" w14:paraId="71CC3A45" w14:textId="77777777" w:rsidTr="001B1BC8">
        <w:tc>
          <w:tcPr>
            <w:tcW w:w="3387" w:type="dxa"/>
          </w:tcPr>
          <w:p w14:paraId="1378B68C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8FFE703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idine</w:t>
            </w:r>
          </w:p>
        </w:tc>
        <w:tc>
          <w:tcPr>
            <w:tcW w:w="607" w:type="dxa"/>
          </w:tcPr>
          <w:p w14:paraId="2C4E22E0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84" w:type="dxa"/>
          </w:tcPr>
          <w:p w14:paraId="4C9CBB79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560" w:type="dxa"/>
          </w:tcPr>
          <w:p w14:paraId="33D0F177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5.0</w:t>
            </w:r>
          </w:p>
        </w:tc>
      </w:tr>
      <w:tr w:rsidR="00CE4FD4" w:rsidRPr="007A2471" w14:paraId="4A3D3109" w14:textId="77777777" w:rsidTr="001B1BC8">
        <w:tc>
          <w:tcPr>
            <w:tcW w:w="3387" w:type="dxa"/>
            <w:tcBorders>
              <w:bottom w:val="single" w:sz="4" w:space="0" w:color="auto"/>
            </w:tcBorders>
          </w:tcPr>
          <w:p w14:paraId="42E45351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4C5D13C8" w14:textId="77777777" w:rsidR="00CE4FD4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9CCB2D4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CF53A52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CB2452" w14:textId="77777777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0.0</w:t>
            </w:r>
          </w:p>
        </w:tc>
      </w:tr>
      <w:tr w:rsidR="00CE4FD4" w:rsidRPr="007A2471" w14:paraId="587C6B1B" w14:textId="77777777" w:rsidTr="001B1BC8">
        <w:trPr>
          <w:trHeight w:val="233"/>
        </w:trPr>
        <w:tc>
          <w:tcPr>
            <w:tcW w:w="3387" w:type="dxa"/>
            <w:tcBorders>
              <w:top w:val="single" w:sz="4" w:space="0" w:color="auto"/>
            </w:tcBorders>
          </w:tcPr>
          <w:p w14:paraId="410B8E65" w14:textId="3C6F3798" w:rsidR="00CE4FD4" w:rsidRDefault="003D24E5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ioid sparing technique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3629440" w14:textId="4C606D4A" w:rsidR="00CE4FD4" w:rsidRDefault="00245B9D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reported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7DE5A1B" w14:textId="54D9E9F4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8338538" w14:textId="46F11A58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8A6CCB" w14:textId="2A8C809B" w:rsidR="00CE4FD4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0C833988" w14:textId="77777777" w:rsidTr="001B1BC8">
        <w:trPr>
          <w:trHeight w:val="233"/>
        </w:trPr>
        <w:tc>
          <w:tcPr>
            <w:tcW w:w="3387" w:type="dxa"/>
            <w:tcBorders>
              <w:top w:val="single" w:sz="4" w:space="0" w:color="auto"/>
            </w:tcBorders>
          </w:tcPr>
          <w:p w14:paraId="288EF88B" w14:textId="7B86D16D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ioid</w:t>
            </w:r>
            <w:r w:rsidR="00245B9D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 xml:space="preserve"> use</w:t>
            </w:r>
            <w:r w:rsidR="00245B9D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*</w:t>
            </w:r>
            <w:r>
              <w:rPr>
                <w:rFonts w:ascii="Calibri" w:hAnsi="Calibri"/>
                <w:sz w:val="22"/>
                <w:szCs w:val="22"/>
              </w:rPr>
              <w:t>†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0FE1B0E9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 Fentanyl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04C87E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30677AA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29B14A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17603689" w14:textId="77777777" w:rsidTr="001B1BC8">
        <w:trPr>
          <w:trHeight w:val="233"/>
        </w:trPr>
        <w:tc>
          <w:tcPr>
            <w:tcW w:w="3387" w:type="dxa"/>
          </w:tcPr>
          <w:p w14:paraId="2142BB20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8116E41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 Morphine</w:t>
            </w:r>
          </w:p>
        </w:tc>
        <w:tc>
          <w:tcPr>
            <w:tcW w:w="607" w:type="dxa"/>
          </w:tcPr>
          <w:p w14:paraId="6FBF6CDB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84" w:type="dxa"/>
          </w:tcPr>
          <w:p w14:paraId="1DC00512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</w:tc>
        <w:tc>
          <w:tcPr>
            <w:tcW w:w="1560" w:type="dxa"/>
          </w:tcPr>
          <w:p w14:paraId="6A8F529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5632806F" w14:textId="77777777" w:rsidTr="001B1BC8">
        <w:trPr>
          <w:trHeight w:val="233"/>
        </w:trPr>
        <w:tc>
          <w:tcPr>
            <w:tcW w:w="3387" w:type="dxa"/>
          </w:tcPr>
          <w:p w14:paraId="6118EAC7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13F3B94D" w14:textId="6D6B7D45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 Remifentanil</w:t>
            </w:r>
          </w:p>
        </w:tc>
        <w:tc>
          <w:tcPr>
            <w:tcW w:w="607" w:type="dxa"/>
          </w:tcPr>
          <w:p w14:paraId="08186CC2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84" w:type="dxa"/>
          </w:tcPr>
          <w:p w14:paraId="2C110148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1560" w:type="dxa"/>
          </w:tcPr>
          <w:p w14:paraId="236AE07A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5CF2CAC5" w14:textId="77777777" w:rsidTr="001B1BC8">
        <w:trPr>
          <w:trHeight w:val="233"/>
        </w:trPr>
        <w:tc>
          <w:tcPr>
            <w:tcW w:w="3387" w:type="dxa"/>
          </w:tcPr>
          <w:p w14:paraId="6A76138A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4ED88094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 Oxycodone</w:t>
            </w:r>
          </w:p>
        </w:tc>
        <w:tc>
          <w:tcPr>
            <w:tcW w:w="607" w:type="dxa"/>
          </w:tcPr>
          <w:p w14:paraId="62C999BC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84" w:type="dxa"/>
          </w:tcPr>
          <w:p w14:paraId="6B1BB7AE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560" w:type="dxa"/>
          </w:tcPr>
          <w:p w14:paraId="21628E1E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3.8</w:t>
            </w:r>
          </w:p>
        </w:tc>
      </w:tr>
      <w:tr w:rsidR="00CE4FD4" w:rsidRPr="007A2471" w14:paraId="7ECE9E8F" w14:textId="77777777" w:rsidTr="001B1BC8">
        <w:trPr>
          <w:trHeight w:val="233"/>
        </w:trPr>
        <w:tc>
          <w:tcPr>
            <w:tcW w:w="3387" w:type="dxa"/>
          </w:tcPr>
          <w:p w14:paraId="6959D868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</w:tcPr>
          <w:p w14:paraId="36CFFCC0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thecal Diamorphine</w:t>
            </w:r>
          </w:p>
        </w:tc>
        <w:tc>
          <w:tcPr>
            <w:tcW w:w="607" w:type="dxa"/>
          </w:tcPr>
          <w:p w14:paraId="64202BF6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984" w:type="dxa"/>
          </w:tcPr>
          <w:p w14:paraId="414370E2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</w:t>
            </w:r>
          </w:p>
        </w:tc>
        <w:tc>
          <w:tcPr>
            <w:tcW w:w="1560" w:type="dxa"/>
          </w:tcPr>
          <w:p w14:paraId="534E52E3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CE4FD4" w:rsidRPr="007A2471" w14:paraId="0EC023BB" w14:textId="77777777" w:rsidTr="001B1BC8">
        <w:trPr>
          <w:trHeight w:val="233"/>
        </w:trPr>
        <w:tc>
          <w:tcPr>
            <w:tcW w:w="3387" w:type="dxa"/>
            <w:tcBorders>
              <w:bottom w:val="single" w:sz="4" w:space="0" w:color="auto"/>
            </w:tcBorders>
          </w:tcPr>
          <w:p w14:paraId="57A5DAD2" w14:textId="77777777" w:rsidR="00CE4FD4" w:rsidRPr="007A2471" w:rsidRDefault="00CE4FD4" w:rsidP="00CE4FD4">
            <w:pPr>
              <w:rPr>
                <w:sz w:val="22"/>
                <w:szCs w:val="22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10C88255" w14:textId="77777777" w:rsidR="00CE4FD4" w:rsidRPr="007A2471" w:rsidRDefault="00CE4FD4" w:rsidP="00CE4F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thecal preservative-free Morphine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73CBAC3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FD5BA68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5D1373" w14:textId="77777777" w:rsidR="00CE4FD4" w:rsidRPr="007A2471" w:rsidRDefault="00CE4FD4" w:rsidP="00CE4FD4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3.3</w:t>
            </w:r>
          </w:p>
        </w:tc>
      </w:tr>
      <w:tr w:rsidR="001B1BC8" w:rsidRPr="007A2471" w14:paraId="03F66631" w14:textId="77777777" w:rsidTr="001B1BC8">
        <w:trPr>
          <w:trHeight w:val="233"/>
        </w:trPr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7D2B872A" w14:textId="00E2CF72" w:rsidR="001B1BC8" w:rsidRPr="007A2471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valent IV morphine dose (mg)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09ED5E2E" w14:textId="7395CE28" w:rsidR="001B1BC8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242D15E" w14:textId="5CA07B02" w:rsidR="001B1BC8" w:rsidRDefault="001B1BC8" w:rsidP="001B1BC8">
            <w:pPr>
              <w:jc w:val="right"/>
              <w:rPr>
                <w:sz w:val="22"/>
                <w:szCs w:val="22"/>
              </w:rPr>
            </w:pPr>
            <w:r w:rsidRPr="00E1301D">
              <w:rPr>
                <w:sz w:val="22"/>
                <w:szCs w:val="22"/>
              </w:rPr>
              <w:t>10.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866E801" w14:textId="5E7C34E7" w:rsidR="001B1BC8" w:rsidRDefault="001B1BC8" w:rsidP="001B1BC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 – </w:t>
            </w:r>
            <w:r w:rsidRPr="00E1301D">
              <w:rPr>
                <w:sz w:val="22"/>
                <w:szCs w:val="22"/>
              </w:rPr>
              <w:t>14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DF34B8" w14:textId="7D886CC7" w:rsidR="001B1BC8" w:rsidRDefault="001B1BC8" w:rsidP="001B1BC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9.0</w:t>
            </w:r>
          </w:p>
        </w:tc>
      </w:tr>
    </w:tbl>
    <w:p w14:paraId="7C2787A2" w14:textId="77777777" w:rsidR="00B54369" w:rsidRDefault="00B54369" w:rsidP="00B54369">
      <w:pPr>
        <w:rPr>
          <w:rFonts w:ascii="Calibri" w:hAnsi="Calibri"/>
          <w:sz w:val="18"/>
          <w:szCs w:val="18"/>
        </w:rPr>
      </w:pPr>
      <w:r w:rsidRPr="003613C1">
        <w:rPr>
          <w:sz w:val="18"/>
          <w:szCs w:val="18"/>
        </w:rPr>
        <w:t>* Not mutually exclusive</w:t>
      </w:r>
      <w:r>
        <w:rPr>
          <w:sz w:val="18"/>
          <w:szCs w:val="18"/>
        </w:rPr>
        <w:t xml:space="preserve">; </w:t>
      </w:r>
      <w:r w:rsidRPr="000F150B">
        <w:rPr>
          <w:rFonts w:ascii="Calibri" w:hAnsi="Calibri"/>
          <w:sz w:val="18"/>
          <w:szCs w:val="18"/>
        </w:rPr>
        <w:t>† Those used in &gt;10% patients</w:t>
      </w:r>
    </w:p>
    <w:p w14:paraId="63648E6B" w14:textId="77777777" w:rsidR="00B54369" w:rsidRDefault="00B54369" w:rsidP="00B54369">
      <w:pPr>
        <w:rPr>
          <w:rFonts w:ascii="Calibri" w:hAnsi="Calibri"/>
          <w:sz w:val="22"/>
          <w:szCs w:val="22"/>
        </w:rPr>
      </w:pPr>
    </w:p>
    <w:p w14:paraId="7B261FCE" w14:textId="0DC72587" w:rsidR="00B54369" w:rsidRPr="00137D45" w:rsidRDefault="00B54369" w:rsidP="00B54369">
      <w:pPr>
        <w:rPr>
          <w:bCs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  <w:r w:rsidR="000664F9">
        <w:rPr>
          <w:b/>
          <w:sz w:val="22"/>
          <w:szCs w:val="22"/>
        </w:rPr>
        <w:lastRenderedPageBreak/>
        <w:t xml:space="preserve">Supplementary </w:t>
      </w:r>
      <w:r w:rsidRPr="003E3922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3E3922">
        <w:rPr>
          <w:b/>
          <w:sz w:val="22"/>
          <w:szCs w:val="22"/>
        </w:rPr>
        <w:t xml:space="preserve">. </w:t>
      </w:r>
      <w:r w:rsidRPr="00137D45">
        <w:rPr>
          <w:bCs/>
          <w:sz w:val="22"/>
          <w:szCs w:val="22"/>
        </w:rPr>
        <w:t>Full results from the postoperative items</w:t>
      </w:r>
    </w:p>
    <w:p w14:paraId="009F2736" w14:textId="77777777" w:rsidR="00B54369" w:rsidRDefault="00B54369" w:rsidP="00B54369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240"/>
        <w:gridCol w:w="751"/>
        <w:gridCol w:w="901"/>
        <w:gridCol w:w="1417"/>
      </w:tblGrid>
      <w:tr w:rsidR="00BA4485" w:rsidRPr="007A2471" w14:paraId="56B7851B" w14:textId="77777777" w:rsidTr="001B1BC8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4B00261" w14:textId="77777777" w:rsidR="00BA4485" w:rsidRPr="007A2471" w:rsidRDefault="00BA4485" w:rsidP="00BA4485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toperative Item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F58332F" w14:textId="77777777" w:rsidR="00BA4485" w:rsidRPr="007A2471" w:rsidRDefault="00BA4485" w:rsidP="00BA4485">
            <w:pPr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15B05F54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A45D768" w14:textId="77777777" w:rsidR="00BA4485" w:rsidRPr="007A2471" w:rsidRDefault="00BA4485" w:rsidP="00BA4485">
            <w:pPr>
              <w:jc w:val="right"/>
              <w:rPr>
                <w:sz w:val="22"/>
                <w:szCs w:val="22"/>
              </w:rPr>
            </w:pPr>
            <w:r w:rsidRPr="007A2471">
              <w:rPr>
                <w:b/>
                <w:bCs/>
                <w:iCs/>
                <w:sz w:val="22"/>
                <w:szCs w:val="22"/>
                <w:lang w:val="en-US"/>
              </w:rPr>
              <w:t>%</w:t>
            </w:r>
            <w:r>
              <w:rPr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658BF8" w14:textId="03E3EE85" w:rsidR="00BA4485" w:rsidRPr="00B771C6" w:rsidRDefault="00BA4485" w:rsidP="00BA4485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ust median range</w:t>
            </w:r>
            <w:r w:rsidRPr="00B771C6">
              <w:rPr>
                <w:b/>
                <w:sz w:val="22"/>
                <w:szCs w:val="22"/>
              </w:rPr>
              <w:t xml:space="preserve"> (%)</w:t>
            </w:r>
          </w:p>
        </w:tc>
      </w:tr>
      <w:tr w:rsidR="00B54369" w:rsidRPr="007A2471" w14:paraId="29A5C611" w14:textId="77777777" w:rsidTr="001B1BC8">
        <w:trPr>
          <w:trHeight w:val="314"/>
        </w:trPr>
        <w:tc>
          <w:tcPr>
            <w:tcW w:w="3330" w:type="dxa"/>
            <w:tcBorders>
              <w:top w:val="single" w:sz="4" w:space="0" w:color="auto"/>
            </w:tcBorders>
          </w:tcPr>
          <w:p w14:paraId="597A38BF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destination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0DFCC5B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U/HDU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4AF982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F6CC28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6F448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2870903A" w14:textId="77777777" w:rsidTr="001B1BC8">
        <w:tc>
          <w:tcPr>
            <w:tcW w:w="3330" w:type="dxa"/>
          </w:tcPr>
          <w:p w14:paraId="57AC42C8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068ACCE0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 1/POSU</w:t>
            </w:r>
          </w:p>
        </w:tc>
        <w:tc>
          <w:tcPr>
            <w:tcW w:w="751" w:type="dxa"/>
          </w:tcPr>
          <w:p w14:paraId="15E2552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01" w:type="dxa"/>
          </w:tcPr>
          <w:p w14:paraId="26E9F10B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</w:t>
            </w:r>
          </w:p>
        </w:tc>
        <w:tc>
          <w:tcPr>
            <w:tcW w:w="1417" w:type="dxa"/>
          </w:tcPr>
          <w:p w14:paraId="77D1031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5.0</w:t>
            </w:r>
          </w:p>
        </w:tc>
      </w:tr>
      <w:tr w:rsidR="00B54369" w:rsidRPr="007A2471" w14:paraId="08B89203" w14:textId="77777777" w:rsidTr="001B1BC8">
        <w:tc>
          <w:tcPr>
            <w:tcW w:w="3330" w:type="dxa"/>
          </w:tcPr>
          <w:p w14:paraId="0159D91D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6EEAF16B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itored bed</w:t>
            </w:r>
          </w:p>
        </w:tc>
        <w:tc>
          <w:tcPr>
            <w:tcW w:w="751" w:type="dxa"/>
          </w:tcPr>
          <w:p w14:paraId="463C8571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01" w:type="dxa"/>
          </w:tcPr>
          <w:p w14:paraId="1AD810E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417" w:type="dxa"/>
          </w:tcPr>
          <w:p w14:paraId="6E0D210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80.0</w:t>
            </w:r>
          </w:p>
        </w:tc>
      </w:tr>
      <w:tr w:rsidR="00B54369" w:rsidRPr="007A2471" w14:paraId="0D3061E0" w14:textId="77777777" w:rsidTr="001B1BC8">
        <w:tc>
          <w:tcPr>
            <w:tcW w:w="3330" w:type="dxa"/>
          </w:tcPr>
          <w:p w14:paraId="2BC644CC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704A196D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rd</w:t>
            </w:r>
          </w:p>
        </w:tc>
        <w:tc>
          <w:tcPr>
            <w:tcW w:w="751" w:type="dxa"/>
          </w:tcPr>
          <w:p w14:paraId="65BE6A3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01" w:type="dxa"/>
          </w:tcPr>
          <w:p w14:paraId="54FD0D41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1417" w:type="dxa"/>
          </w:tcPr>
          <w:p w14:paraId="0AF2519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3A8FB4C5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14279051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CD820E8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A7347F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39B8BF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5665E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.0</w:t>
            </w:r>
          </w:p>
        </w:tc>
      </w:tr>
      <w:tr w:rsidR="001B1BC8" w:rsidRPr="007A2471" w14:paraId="0854B418" w14:textId="77777777" w:rsidTr="001B1BC8">
        <w:trPr>
          <w:trHeight w:val="296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616B459" w14:textId="77777777" w:rsidR="001B1BC8" w:rsidRPr="007A2471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of sta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0117873" w14:textId="77777777" w:rsidR="001B1BC8" w:rsidRPr="007A2471" w:rsidRDefault="001B1BC8" w:rsidP="001B1BC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59469D81" w14:textId="2E8EF2B6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 w:rsidRPr="00E1301D">
              <w:rPr>
                <w:sz w:val="22"/>
                <w:szCs w:val="22"/>
              </w:rPr>
              <w:t>7.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51553E1" w14:textId="0E28BD03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– 10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3F9570" w14:textId="77777777" w:rsidR="001B1BC8" w:rsidRPr="007A2471" w:rsidRDefault="001B1BC8" w:rsidP="001B1BC8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– 10.0</w:t>
            </w:r>
          </w:p>
        </w:tc>
      </w:tr>
      <w:tr w:rsidR="00B54369" w:rsidRPr="007A2471" w14:paraId="7968309C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348DBE5B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en by acute pain team on day 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CCC8765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D72FB78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F25F2E7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E44642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4C9FD847" w14:textId="77777777" w:rsidTr="001B1BC8">
        <w:tc>
          <w:tcPr>
            <w:tcW w:w="3330" w:type="dxa"/>
          </w:tcPr>
          <w:p w14:paraId="2D1DBA52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6881BA1F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53CE2B6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901" w:type="dxa"/>
          </w:tcPr>
          <w:p w14:paraId="2763D6BA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  <w:tc>
          <w:tcPr>
            <w:tcW w:w="1417" w:type="dxa"/>
          </w:tcPr>
          <w:p w14:paraId="3C315BE9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3.3</w:t>
            </w:r>
          </w:p>
        </w:tc>
      </w:tr>
      <w:tr w:rsidR="00B54369" w:rsidRPr="007A2471" w14:paraId="77DF7963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2B390572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5929E3C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4CD4A00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29CB28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7A88D1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.1</w:t>
            </w:r>
          </w:p>
        </w:tc>
      </w:tr>
      <w:tr w:rsidR="00B54369" w:rsidRPr="007A2471" w14:paraId="1A51E2A0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5340C566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site infection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76E1B7C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C54A323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6035F23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65B15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 – 100</w:t>
            </w:r>
          </w:p>
        </w:tc>
      </w:tr>
      <w:tr w:rsidR="00B54369" w:rsidRPr="007A2471" w14:paraId="071852AE" w14:textId="77777777" w:rsidTr="001B1BC8">
        <w:tc>
          <w:tcPr>
            <w:tcW w:w="3330" w:type="dxa"/>
          </w:tcPr>
          <w:p w14:paraId="526FE38C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29796061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30734002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01" w:type="dxa"/>
          </w:tcPr>
          <w:p w14:paraId="506B4D3D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417" w:type="dxa"/>
          </w:tcPr>
          <w:p w14:paraId="3F7F060F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3.3</w:t>
            </w:r>
          </w:p>
        </w:tc>
      </w:tr>
      <w:tr w:rsidR="00B54369" w:rsidRPr="007A2471" w14:paraId="2CE235F3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4B289FE6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08B075B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0A60EDE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D952834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34064A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.1</w:t>
            </w:r>
          </w:p>
        </w:tc>
      </w:tr>
      <w:tr w:rsidR="00B54369" w:rsidRPr="007A2471" w14:paraId="7C824B19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7D3C88DC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kidney injury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65B5B1B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9C2E5F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4FCEF53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761EA5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 – 100</w:t>
            </w:r>
          </w:p>
        </w:tc>
      </w:tr>
      <w:tr w:rsidR="00B54369" w:rsidRPr="007A2471" w14:paraId="7B8F83DD" w14:textId="77777777" w:rsidTr="001B1BC8">
        <w:tc>
          <w:tcPr>
            <w:tcW w:w="3330" w:type="dxa"/>
          </w:tcPr>
          <w:p w14:paraId="2D87EFE6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530B211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6D018E0D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01" w:type="dxa"/>
          </w:tcPr>
          <w:p w14:paraId="6FB37DF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417" w:type="dxa"/>
          </w:tcPr>
          <w:p w14:paraId="53F510BA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3.8</w:t>
            </w:r>
          </w:p>
        </w:tc>
      </w:tr>
      <w:tr w:rsidR="00B54369" w:rsidRPr="007A2471" w14:paraId="580A3812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4BC29C63" w14:textId="77777777" w:rsidR="00B54369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3F6596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CD0C3A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FEE7B1E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F5F022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.3</w:t>
            </w:r>
          </w:p>
        </w:tc>
      </w:tr>
      <w:tr w:rsidR="00B54369" w:rsidRPr="007A2471" w14:paraId="33B85C22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1B15DDB6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operative complication (CD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0E75A6C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684A9C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A71977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CBE90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– 80.0</w:t>
            </w:r>
          </w:p>
        </w:tc>
      </w:tr>
      <w:tr w:rsidR="00B54369" w:rsidRPr="007A2471" w14:paraId="304946EA" w14:textId="77777777" w:rsidTr="001B1BC8">
        <w:tc>
          <w:tcPr>
            <w:tcW w:w="3330" w:type="dxa"/>
          </w:tcPr>
          <w:p w14:paraId="42B357F9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7542BA34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I</w:t>
            </w:r>
          </w:p>
        </w:tc>
        <w:tc>
          <w:tcPr>
            <w:tcW w:w="751" w:type="dxa"/>
          </w:tcPr>
          <w:p w14:paraId="1BEE596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01" w:type="dxa"/>
          </w:tcPr>
          <w:p w14:paraId="21E959E1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417" w:type="dxa"/>
          </w:tcPr>
          <w:p w14:paraId="1029D7D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0.0</w:t>
            </w:r>
          </w:p>
        </w:tc>
      </w:tr>
      <w:tr w:rsidR="00B54369" w:rsidRPr="007A2471" w14:paraId="5677B1B2" w14:textId="77777777" w:rsidTr="001B1BC8">
        <w:tc>
          <w:tcPr>
            <w:tcW w:w="3330" w:type="dxa"/>
          </w:tcPr>
          <w:p w14:paraId="06325E9F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5564A48B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II</w:t>
            </w:r>
          </w:p>
        </w:tc>
        <w:tc>
          <w:tcPr>
            <w:tcW w:w="751" w:type="dxa"/>
          </w:tcPr>
          <w:p w14:paraId="11095DD6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01" w:type="dxa"/>
          </w:tcPr>
          <w:p w14:paraId="2F619F7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417" w:type="dxa"/>
          </w:tcPr>
          <w:p w14:paraId="4F2EEE4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0.0</w:t>
            </w:r>
          </w:p>
        </w:tc>
      </w:tr>
      <w:tr w:rsidR="00B54369" w:rsidRPr="007A2471" w14:paraId="2752EB25" w14:textId="77777777" w:rsidTr="001B1BC8">
        <w:tc>
          <w:tcPr>
            <w:tcW w:w="3330" w:type="dxa"/>
          </w:tcPr>
          <w:p w14:paraId="48E8D154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26B3714A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 III – Grade V</w:t>
            </w:r>
          </w:p>
        </w:tc>
        <w:tc>
          <w:tcPr>
            <w:tcW w:w="751" w:type="dxa"/>
          </w:tcPr>
          <w:p w14:paraId="4D0DDB5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01" w:type="dxa"/>
          </w:tcPr>
          <w:p w14:paraId="27A40F3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417" w:type="dxa"/>
          </w:tcPr>
          <w:p w14:paraId="5BE97C5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.0</w:t>
            </w:r>
          </w:p>
        </w:tc>
      </w:tr>
      <w:tr w:rsidR="00B54369" w:rsidRPr="007A2471" w14:paraId="343471CC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3313BB5D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707BF38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1F3F986B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5C708E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AC689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.5</w:t>
            </w:r>
          </w:p>
        </w:tc>
      </w:tr>
      <w:tr w:rsidR="00B54369" w:rsidRPr="007A2471" w14:paraId="1BB47D01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5AFE60E5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planned return to theatr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BD81D76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CEF23C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D3BDF4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F0C4A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– 100</w:t>
            </w:r>
          </w:p>
        </w:tc>
      </w:tr>
      <w:tr w:rsidR="00B54369" w:rsidRPr="007A2471" w14:paraId="1E1C40D5" w14:textId="77777777" w:rsidTr="001B1BC8">
        <w:tc>
          <w:tcPr>
            <w:tcW w:w="3330" w:type="dxa"/>
          </w:tcPr>
          <w:p w14:paraId="762C5664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1DFB4207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4B20B838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01" w:type="dxa"/>
          </w:tcPr>
          <w:p w14:paraId="41482698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417" w:type="dxa"/>
          </w:tcPr>
          <w:p w14:paraId="07FD5E6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9.5</w:t>
            </w:r>
          </w:p>
        </w:tc>
      </w:tr>
      <w:tr w:rsidR="00B54369" w:rsidRPr="007A2471" w14:paraId="0DE7F5B6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3CEFFEED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E1391E1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FD03F0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30EC4A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9B6E6C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8.8</w:t>
            </w:r>
          </w:p>
        </w:tc>
      </w:tr>
      <w:tr w:rsidR="00B54369" w:rsidRPr="007A2471" w14:paraId="16778DCC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16C9FDBE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tality at point of discharg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E182575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ve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F61E5A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9B30916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70624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– 100</w:t>
            </w:r>
          </w:p>
        </w:tc>
      </w:tr>
      <w:tr w:rsidR="00B54369" w:rsidRPr="007A2471" w14:paraId="345EE6CB" w14:textId="77777777" w:rsidTr="001B1BC8">
        <w:tc>
          <w:tcPr>
            <w:tcW w:w="3330" w:type="dxa"/>
          </w:tcPr>
          <w:p w14:paraId="03878795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016902A6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d</w:t>
            </w:r>
          </w:p>
        </w:tc>
        <w:tc>
          <w:tcPr>
            <w:tcW w:w="751" w:type="dxa"/>
          </w:tcPr>
          <w:p w14:paraId="3497518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2C1F7CD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417" w:type="dxa"/>
          </w:tcPr>
          <w:p w14:paraId="4F0600F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4.8</w:t>
            </w:r>
          </w:p>
        </w:tc>
      </w:tr>
      <w:tr w:rsidR="00B54369" w:rsidRPr="007A2471" w14:paraId="06670D59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37C8D59C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EB78FAC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30F96B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15030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211D1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2.5</w:t>
            </w:r>
          </w:p>
        </w:tc>
      </w:tr>
      <w:tr w:rsidR="00B54369" w:rsidRPr="007A2471" w14:paraId="600CC080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3A77D624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ed therapeutic antibiotics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25EEF82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2F170C32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23B95F6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F4AFE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 – 100</w:t>
            </w:r>
          </w:p>
        </w:tc>
      </w:tr>
      <w:tr w:rsidR="00B54369" w:rsidRPr="007A2471" w14:paraId="5F4CDC1F" w14:textId="77777777" w:rsidTr="001B1BC8">
        <w:tc>
          <w:tcPr>
            <w:tcW w:w="3330" w:type="dxa"/>
          </w:tcPr>
          <w:p w14:paraId="6441E64F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4F2D4F8C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1851887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01" w:type="dxa"/>
          </w:tcPr>
          <w:p w14:paraId="0AEC6E6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</w:t>
            </w:r>
          </w:p>
        </w:tc>
        <w:tc>
          <w:tcPr>
            <w:tcW w:w="1417" w:type="dxa"/>
          </w:tcPr>
          <w:p w14:paraId="2B546253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56.3</w:t>
            </w:r>
          </w:p>
        </w:tc>
      </w:tr>
      <w:tr w:rsidR="00B54369" w:rsidRPr="007A2471" w14:paraId="5306DBE8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22A58687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326A6C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3CD93A4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49D4D51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AC1DF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.3</w:t>
            </w:r>
          </w:p>
        </w:tc>
      </w:tr>
      <w:tr w:rsidR="00B54369" w:rsidRPr="007A2471" w14:paraId="05931E63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492F3630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harge destination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33EA049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ual residence and level of care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497E9F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2F83DB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6569A8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 – 100</w:t>
            </w:r>
          </w:p>
        </w:tc>
      </w:tr>
      <w:tr w:rsidR="00B54369" w:rsidRPr="007A2471" w14:paraId="4267B56C" w14:textId="77777777" w:rsidTr="001B1BC8">
        <w:tc>
          <w:tcPr>
            <w:tcW w:w="3330" w:type="dxa"/>
          </w:tcPr>
          <w:p w14:paraId="780172F6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6AA42DA4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d level of care/support</w:t>
            </w:r>
          </w:p>
        </w:tc>
        <w:tc>
          <w:tcPr>
            <w:tcW w:w="751" w:type="dxa"/>
          </w:tcPr>
          <w:p w14:paraId="3777EA89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01" w:type="dxa"/>
          </w:tcPr>
          <w:p w14:paraId="0E6D4A36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417" w:type="dxa"/>
          </w:tcPr>
          <w:p w14:paraId="11C4B53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0.0</w:t>
            </w:r>
          </w:p>
        </w:tc>
      </w:tr>
      <w:tr w:rsidR="00B54369" w:rsidRPr="007A2471" w14:paraId="0F1F7BD0" w14:textId="77777777" w:rsidTr="001B1BC8">
        <w:tc>
          <w:tcPr>
            <w:tcW w:w="3330" w:type="dxa"/>
          </w:tcPr>
          <w:p w14:paraId="1FA7D8E9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053932F9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</w:tcPr>
          <w:p w14:paraId="7E65232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1" w:type="dxa"/>
          </w:tcPr>
          <w:p w14:paraId="09020E1F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17" w:type="dxa"/>
          </w:tcPr>
          <w:p w14:paraId="2EE4806C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6.7</w:t>
            </w:r>
          </w:p>
        </w:tc>
      </w:tr>
      <w:tr w:rsidR="00B54369" w:rsidRPr="007A2471" w14:paraId="06CCFFC4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45DDA677" w14:textId="77777777" w:rsidR="00B54369" w:rsidRPr="003F152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AS nurse involved in car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347FD25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BC74D15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7E4F3E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6D8D27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73.3</w:t>
            </w:r>
          </w:p>
        </w:tc>
      </w:tr>
      <w:tr w:rsidR="00B54369" w:rsidRPr="007A2471" w14:paraId="517F7460" w14:textId="77777777" w:rsidTr="001B1BC8">
        <w:tc>
          <w:tcPr>
            <w:tcW w:w="3330" w:type="dxa"/>
          </w:tcPr>
          <w:p w14:paraId="017CB994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28E81F29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6C002ACE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01" w:type="dxa"/>
          </w:tcPr>
          <w:p w14:paraId="5D770E0B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1417" w:type="dxa"/>
          </w:tcPr>
          <w:p w14:paraId="3B629F20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31DB4480" w14:textId="77777777" w:rsidTr="001B1BC8">
        <w:tc>
          <w:tcPr>
            <w:tcW w:w="3330" w:type="dxa"/>
          </w:tcPr>
          <w:p w14:paraId="21A07A57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248231ED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 No ERAS nurse</w:t>
            </w:r>
          </w:p>
        </w:tc>
        <w:tc>
          <w:tcPr>
            <w:tcW w:w="751" w:type="dxa"/>
          </w:tcPr>
          <w:p w14:paraId="31C20E2A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901" w:type="dxa"/>
          </w:tcPr>
          <w:p w14:paraId="7CA63C84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6</w:t>
            </w:r>
          </w:p>
        </w:tc>
        <w:tc>
          <w:tcPr>
            <w:tcW w:w="1417" w:type="dxa"/>
          </w:tcPr>
          <w:p w14:paraId="106C9D4D" w14:textId="77777777" w:rsidR="00B54369" w:rsidRPr="007A2471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4DAAA93E" w14:textId="77777777" w:rsidTr="001B1BC8">
        <w:trPr>
          <w:trHeight w:val="296"/>
        </w:trPr>
        <w:tc>
          <w:tcPr>
            <w:tcW w:w="3330" w:type="dxa"/>
            <w:tcBorders>
              <w:bottom w:val="single" w:sz="4" w:space="0" w:color="auto"/>
            </w:tcBorders>
          </w:tcPr>
          <w:p w14:paraId="43DFBED0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9A80302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3D884E93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13B3824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E595A5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5.0</w:t>
            </w:r>
          </w:p>
        </w:tc>
      </w:tr>
      <w:tr w:rsidR="00B54369" w:rsidRPr="007A2471" w14:paraId="35CD97FE" w14:textId="77777777" w:rsidTr="001B1BC8">
        <w:tc>
          <w:tcPr>
            <w:tcW w:w="3330" w:type="dxa"/>
            <w:tcBorders>
              <w:top w:val="single" w:sz="4" w:space="0" w:color="auto"/>
            </w:tcBorders>
          </w:tcPr>
          <w:p w14:paraId="272B823F" w14:textId="77777777" w:rsidR="00B54369" w:rsidRPr="007A2471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A nurse at destination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B3072BE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CAEC448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7ACCF27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93F292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45D2D7CD" w14:textId="77777777" w:rsidTr="001B1BC8">
        <w:tc>
          <w:tcPr>
            <w:tcW w:w="3330" w:type="dxa"/>
          </w:tcPr>
          <w:p w14:paraId="2B4CB3A8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</w:tcPr>
          <w:p w14:paraId="3894F957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51" w:type="dxa"/>
          </w:tcPr>
          <w:p w14:paraId="462E591E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01" w:type="dxa"/>
          </w:tcPr>
          <w:p w14:paraId="7B1DBDEB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1417" w:type="dxa"/>
          </w:tcPr>
          <w:p w14:paraId="3F0BE166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100</w:t>
            </w:r>
          </w:p>
        </w:tc>
      </w:tr>
      <w:tr w:rsidR="00B54369" w:rsidRPr="007A2471" w14:paraId="348CE4EE" w14:textId="77777777" w:rsidTr="001B1BC8">
        <w:tc>
          <w:tcPr>
            <w:tcW w:w="3330" w:type="dxa"/>
            <w:tcBorders>
              <w:bottom w:val="single" w:sz="4" w:space="0" w:color="auto"/>
            </w:tcBorders>
          </w:tcPr>
          <w:p w14:paraId="44ADB3D5" w14:textId="77777777" w:rsidR="00B54369" w:rsidRPr="007A2471" w:rsidRDefault="00B54369" w:rsidP="00B54369">
            <w:pPr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6D8BC7B" w14:textId="77777777" w:rsidR="00B54369" w:rsidRDefault="00B54369" w:rsidP="00B543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53C3AD2C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4D75FCE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832E1D" w14:textId="77777777" w:rsidR="00B54369" w:rsidRDefault="00B54369" w:rsidP="00B54369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30.0</w:t>
            </w:r>
          </w:p>
        </w:tc>
      </w:tr>
    </w:tbl>
    <w:p w14:paraId="1C374280" w14:textId="77777777" w:rsidR="00B54369" w:rsidRPr="00EE743B" w:rsidRDefault="00B54369" w:rsidP="00B54369">
      <w:pPr>
        <w:rPr>
          <w:sz w:val="22"/>
          <w:szCs w:val="22"/>
        </w:rPr>
      </w:pPr>
    </w:p>
    <w:p w14:paraId="32CB3477" w14:textId="1B4807F1" w:rsidR="000664F9" w:rsidRDefault="000664F9">
      <w:pPr>
        <w:rPr>
          <w:b/>
        </w:rPr>
      </w:pPr>
      <w:r>
        <w:rPr>
          <w:b/>
        </w:rPr>
        <w:br w:type="page"/>
      </w:r>
    </w:p>
    <w:p w14:paraId="0D6314FA" w14:textId="0171BB64" w:rsidR="00137D45" w:rsidRDefault="000664F9" w:rsidP="00137D45">
      <w:pPr>
        <w:spacing w:line="276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</w:t>
      </w:r>
      <w:r w:rsidRPr="003E392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1</w:t>
      </w:r>
      <w:r w:rsidRPr="003E3922">
        <w:rPr>
          <w:b/>
          <w:sz w:val="22"/>
          <w:szCs w:val="22"/>
        </w:rPr>
        <w:t xml:space="preserve">. </w:t>
      </w:r>
      <w:r w:rsidR="00137D45">
        <w:rPr>
          <w:bCs/>
          <w:sz w:val="22"/>
          <w:szCs w:val="22"/>
        </w:rPr>
        <w:t>Bar charts (% of patients) and Tukey boxplots showing v</w:t>
      </w:r>
      <w:r w:rsidR="00137D45" w:rsidRPr="009772CC">
        <w:rPr>
          <w:bCs/>
          <w:sz w:val="22"/>
          <w:szCs w:val="22"/>
        </w:rPr>
        <w:t xml:space="preserve">ariation by Hospital Trust (A-P) in selected </w:t>
      </w:r>
      <w:r w:rsidR="00137D45">
        <w:rPr>
          <w:bCs/>
          <w:sz w:val="22"/>
          <w:szCs w:val="22"/>
        </w:rPr>
        <w:t>patient characteristics for a) age in years, b) body mass index, c) ASA grade and d) Clinical Frailty Scale.</w:t>
      </w:r>
      <w:r w:rsidR="00137D45" w:rsidRPr="009772CC">
        <w:rPr>
          <w:bCs/>
          <w:sz w:val="22"/>
          <w:szCs w:val="22"/>
        </w:rPr>
        <w:t xml:space="preserve"> </w:t>
      </w:r>
    </w:p>
    <w:p w14:paraId="5B8AE2C3" w14:textId="2D28750B" w:rsidR="00B54369" w:rsidRDefault="000664F9" w:rsidP="001A1D21">
      <w:r>
        <w:rPr>
          <w:noProof/>
          <w:lang w:eastAsia="en-GB"/>
        </w:rPr>
        <w:drawing>
          <wp:inline distT="0" distB="0" distL="0" distR="0" wp14:anchorId="285BBCC5" wp14:editId="49D0BD95">
            <wp:extent cx="5321300" cy="73167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110" cy="7324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B913E" w14:textId="77777777" w:rsidR="00137D45" w:rsidRDefault="00137D45" w:rsidP="001A1D21"/>
    <w:p w14:paraId="431A7982" w14:textId="77777777" w:rsidR="00137D45" w:rsidRDefault="00137D45" w:rsidP="00137D45">
      <w:pPr>
        <w:rPr>
          <w:b/>
          <w:sz w:val="22"/>
          <w:szCs w:val="22"/>
        </w:rPr>
      </w:pPr>
    </w:p>
    <w:p w14:paraId="433CCED9" w14:textId="77777777" w:rsidR="00137D45" w:rsidRDefault="00137D45" w:rsidP="00137D45">
      <w:pPr>
        <w:rPr>
          <w:b/>
          <w:sz w:val="22"/>
          <w:szCs w:val="22"/>
        </w:rPr>
      </w:pPr>
    </w:p>
    <w:p w14:paraId="19FE9E6A" w14:textId="77777777" w:rsidR="00137D45" w:rsidRDefault="00137D45" w:rsidP="00137D45">
      <w:pPr>
        <w:rPr>
          <w:b/>
          <w:sz w:val="22"/>
          <w:szCs w:val="22"/>
        </w:rPr>
      </w:pPr>
    </w:p>
    <w:p w14:paraId="5F0A32DC" w14:textId="3EB40E04" w:rsidR="00137D45" w:rsidRDefault="00137D45" w:rsidP="00137D45">
      <w:pPr>
        <w:spacing w:line="276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</w:t>
      </w:r>
      <w:r w:rsidRPr="003E392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2</w:t>
      </w:r>
      <w:r w:rsidRPr="003E3922">
        <w:rPr>
          <w:b/>
          <w:sz w:val="22"/>
          <w:szCs w:val="22"/>
        </w:rPr>
        <w:t xml:space="preserve">. </w:t>
      </w:r>
      <w:r>
        <w:rPr>
          <w:bCs/>
          <w:sz w:val="22"/>
          <w:szCs w:val="22"/>
        </w:rPr>
        <w:t>Bar charts (% of patients) showing v</w:t>
      </w:r>
      <w:r w:rsidRPr="009772CC">
        <w:rPr>
          <w:bCs/>
          <w:sz w:val="22"/>
          <w:szCs w:val="22"/>
        </w:rPr>
        <w:t xml:space="preserve">ariation by Hospital Trust (A-P) in </w:t>
      </w:r>
      <w:r>
        <w:rPr>
          <w:bCs/>
          <w:sz w:val="22"/>
          <w:szCs w:val="22"/>
        </w:rPr>
        <w:t>use of non-opiate analgesics</w:t>
      </w:r>
      <w:r w:rsidRPr="009772CC">
        <w:rPr>
          <w:bCs/>
          <w:sz w:val="22"/>
          <w:szCs w:val="22"/>
        </w:rPr>
        <w:t xml:space="preserve"> </w:t>
      </w:r>
    </w:p>
    <w:p w14:paraId="6CB19ABF" w14:textId="3B1373EF" w:rsidR="00137D45" w:rsidRDefault="00137D45" w:rsidP="00137D45">
      <w:pPr>
        <w:spacing w:after="120"/>
      </w:pPr>
      <w:r>
        <w:rPr>
          <w:noProof/>
          <w:lang w:eastAsia="en-GB"/>
        </w:rPr>
        <w:drawing>
          <wp:inline distT="0" distB="0" distL="0" distR="0" wp14:anchorId="2C5237B1" wp14:editId="238B23A0">
            <wp:extent cx="5197500" cy="3780000"/>
            <wp:effectExtent l="0" t="0" r="0" b="5080"/>
            <wp:docPr id="1480588721" name="Picture 14805887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588721" name="Picture 148058872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5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8A145" w14:textId="77777777" w:rsidR="00137D45" w:rsidRDefault="00137D45" w:rsidP="00137D45">
      <w:pPr>
        <w:spacing w:after="120"/>
      </w:pPr>
    </w:p>
    <w:p w14:paraId="1B74B960" w14:textId="0CAB2D57" w:rsidR="00137D45" w:rsidRDefault="00137D45" w:rsidP="00137D45">
      <w:pPr>
        <w:spacing w:line="276" w:lineRule="auto"/>
      </w:pPr>
      <w:r>
        <w:rPr>
          <w:b/>
          <w:sz w:val="22"/>
          <w:szCs w:val="22"/>
        </w:rPr>
        <w:t>Supplementary Figure</w:t>
      </w:r>
      <w:r w:rsidRPr="003E392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3</w:t>
      </w:r>
      <w:r w:rsidRPr="003E3922">
        <w:rPr>
          <w:b/>
          <w:sz w:val="22"/>
          <w:szCs w:val="22"/>
        </w:rPr>
        <w:t xml:space="preserve">. </w:t>
      </w:r>
      <w:r>
        <w:rPr>
          <w:bCs/>
          <w:sz w:val="22"/>
          <w:szCs w:val="22"/>
        </w:rPr>
        <w:t>Bar charts (% of patients) showing v</w:t>
      </w:r>
      <w:r w:rsidRPr="009772CC">
        <w:rPr>
          <w:bCs/>
          <w:sz w:val="22"/>
          <w:szCs w:val="22"/>
        </w:rPr>
        <w:t>ariation by Hospital Trust (A-P) in</w:t>
      </w:r>
      <w:r>
        <w:rPr>
          <w:bCs/>
          <w:sz w:val="22"/>
          <w:szCs w:val="22"/>
        </w:rPr>
        <w:t xml:space="preserve"> selected</w:t>
      </w:r>
      <w:r w:rsidRPr="009772CC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postoperative items</w:t>
      </w:r>
      <w:r w:rsidRPr="009772CC">
        <w:rPr>
          <w:bCs/>
          <w:sz w:val="22"/>
          <w:szCs w:val="22"/>
        </w:rPr>
        <w:t xml:space="preserve"> </w:t>
      </w:r>
      <w:r>
        <w:rPr>
          <w:noProof/>
          <w:lang w:eastAsia="en-GB"/>
        </w:rPr>
        <w:drawing>
          <wp:inline distT="0" distB="0" distL="0" distR="0" wp14:anchorId="1FF49552" wp14:editId="172A4C6F">
            <wp:extent cx="5197500" cy="3780000"/>
            <wp:effectExtent l="0" t="0" r="0" b="5080"/>
            <wp:docPr id="729832003" name="Picture 729832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832003" name="Picture 72983200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5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7D45" w:rsidSect="00B42E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31A65"/>
    <w:multiLevelType w:val="hybridMultilevel"/>
    <w:tmpl w:val="7C729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206093"/>
    <w:multiLevelType w:val="multilevel"/>
    <w:tmpl w:val="89D63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391726"/>
    <w:multiLevelType w:val="hybridMultilevel"/>
    <w:tmpl w:val="9F422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6236A6"/>
    <w:multiLevelType w:val="hybridMultilevel"/>
    <w:tmpl w:val="796EFB74"/>
    <w:styleLink w:val="ImportedStyle1"/>
    <w:lvl w:ilvl="0" w:tplc="2780E5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FFE32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E70CAF0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46D0F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12C9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5E31F6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4CB3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CF6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7628A92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69F479DD"/>
    <w:multiLevelType w:val="hybridMultilevel"/>
    <w:tmpl w:val="C8C0E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D24C8D"/>
    <w:multiLevelType w:val="hybridMultilevel"/>
    <w:tmpl w:val="796EFB74"/>
    <w:numStyleLink w:val="ImportedStyle1"/>
  </w:abstractNum>
  <w:num w:numId="1" w16cid:durableId="81686050">
    <w:abstractNumId w:val="3"/>
  </w:num>
  <w:num w:numId="2" w16cid:durableId="710958299">
    <w:abstractNumId w:val="5"/>
  </w:num>
  <w:num w:numId="3" w16cid:durableId="66073865">
    <w:abstractNumId w:val="1"/>
  </w:num>
  <w:num w:numId="4" w16cid:durableId="598173084">
    <w:abstractNumId w:val="4"/>
  </w:num>
  <w:num w:numId="5" w16cid:durableId="1682733398">
    <w:abstractNumId w:val="0"/>
  </w:num>
  <w:num w:numId="6" w16cid:durableId="1461338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7C2AC30-4269-4057-A229-249A93A6CC7C}"/>
    <w:docVar w:name="dgnword-eventsink" w:val="2893840036976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dfearqw2w0tett20vwdr4az5frx0f25r2&quot;&gt;CEG_Refs-Converted&lt;record-ids&gt;&lt;item&gt;205&lt;/item&gt;&lt;item&gt;357&lt;/item&gt;&lt;item&gt;359&lt;/item&gt;&lt;item&gt;466&lt;/item&gt;&lt;item&gt;467&lt;/item&gt;&lt;item&gt;468&lt;/item&gt;&lt;item&gt;469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506&lt;/item&gt;&lt;item&gt;507&lt;/item&gt;&lt;/record-ids&gt;&lt;/item&gt;&lt;/Libraries&gt;"/>
  </w:docVars>
  <w:rsids>
    <w:rsidRoot w:val="000B4D2B"/>
    <w:rsid w:val="00000CA3"/>
    <w:rsid w:val="00001180"/>
    <w:rsid w:val="000012C7"/>
    <w:rsid w:val="00002183"/>
    <w:rsid w:val="0000224C"/>
    <w:rsid w:val="0000281E"/>
    <w:rsid w:val="00005321"/>
    <w:rsid w:val="00005D9B"/>
    <w:rsid w:val="00005DB6"/>
    <w:rsid w:val="0001261E"/>
    <w:rsid w:val="00012CF6"/>
    <w:rsid w:val="00013CA1"/>
    <w:rsid w:val="0001610C"/>
    <w:rsid w:val="00016DB6"/>
    <w:rsid w:val="000202F3"/>
    <w:rsid w:val="00022975"/>
    <w:rsid w:val="000243F3"/>
    <w:rsid w:val="00025485"/>
    <w:rsid w:val="00025543"/>
    <w:rsid w:val="00030F84"/>
    <w:rsid w:val="0003248D"/>
    <w:rsid w:val="000331F7"/>
    <w:rsid w:val="0003388E"/>
    <w:rsid w:val="00037755"/>
    <w:rsid w:val="00042A0D"/>
    <w:rsid w:val="00046312"/>
    <w:rsid w:val="000477D1"/>
    <w:rsid w:val="0005074C"/>
    <w:rsid w:val="000509AF"/>
    <w:rsid w:val="00051E0C"/>
    <w:rsid w:val="00052325"/>
    <w:rsid w:val="00053F46"/>
    <w:rsid w:val="00054F5E"/>
    <w:rsid w:val="00056E04"/>
    <w:rsid w:val="000570EA"/>
    <w:rsid w:val="00057A73"/>
    <w:rsid w:val="000612FB"/>
    <w:rsid w:val="00062FA8"/>
    <w:rsid w:val="000630DC"/>
    <w:rsid w:val="00064DA3"/>
    <w:rsid w:val="000664F9"/>
    <w:rsid w:val="000720DD"/>
    <w:rsid w:val="00075E61"/>
    <w:rsid w:val="000775D3"/>
    <w:rsid w:val="00082AB0"/>
    <w:rsid w:val="00084CEA"/>
    <w:rsid w:val="00084F3E"/>
    <w:rsid w:val="0008505C"/>
    <w:rsid w:val="00085BBB"/>
    <w:rsid w:val="0009398C"/>
    <w:rsid w:val="00096BCE"/>
    <w:rsid w:val="000A06F9"/>
    <w:rsid w:val="000A0E64"/>
    <w:rsid w:val="000A2747"/>
    <w:rsid w:val="000A3488"/>
    <w:rsid w:val="000B0908"/>
    <w:rsid w:val="000B1CE4"/>
    <w:rsid w:val="000B2941"/>
    <w:rsid w:val="000B36AD"/>
    <w:rsid w:val="000B4896"/>
    <w:rsid w:val="000B4A49"/>
    <w:rsid w:val="000B4BD4"/>
    <w:rsid w:val="000B4D2B"/>
    <w:rsid w:val="000B5904"/>
    <w:rsid w:val="000B5D8D"/>
    <w:rsid w:val="000B6237"/>
    <w:rsid w:val="000B7544"/>
    <w:rsid w:val="000C0047"/>
    <w:rsid w:val="000C3941"/>
    <w:rsid w:val="000C5837"/>
    <w:rsid w:val="000C6793"/>
    <w:rsid w:val="000C7891"/>
    <w:rsid w:val="000D018B"/>
    <w:rsid w:val="000D0302"/>
    <w:rsid w:val="000D0A02"/>
    <w:rsid w:val="000D0DC5"/>
    <w:rsid w:val="000D137E"/>
    <w:rsid w:val="000D1EFD"/>
    <w:rsid w:val="000D28DB"/>
    <w:rsid w:val="000D2A0C"/>
    <w:rsid w:val="000D3E31"/>
    <w:rsid w:val="000D5FD0"/>
    <w:rsid w:val="000D7404"/>
    <w:rsid w:val="000D7AC3"/>
    <w:rsid w:val="000E04C0"/>
    <w:rsid w:val="000E113C"/>
    <w:rsid w:val="000E1329"/>
    <w:rsid w:val="000E1BE2"/>
    <w:rsid w:val="000E3B1F"/>
    <w:rsid w:val="000E3BD0"/>
    <w:rsid w:val="000E4419"/>
    <w:rsid w:val="000E5C3F"/>
    <w:rsid w:val="000E6D93"/>
    <w:rsid w:val="000E6E2F"/>
    <w:rsid w:val="000E7716"/>
    <w:rsid w:val="000F0A0B"/>
    <w:rsid w:val="000F1EB9"/>
    <w:rsid w:val="000F4164"/>
    <w:rsid w:val="000F4335"/>
    <w:rsid w:val="000F4416"/>
    <w:rsid w:val="000F45C0"/>
    <w:rsid w:val="000F6F31"/>
    <w:rsid w:val="00100DB5"/>
    <w:rsid w:val="001029F9"/>
    <w:rsid w:val="001066CF"/>
    <w:rsid w:val="00106740"/>
    <w:rsid w:val="00107083"/>
    <w:rsid w:val="00107388"/>
    <w:rsid w:val="00111F7F"/>
    <w:rsid w:val="00115101"/>
    <w:rsid w:val="001151D7"/>
    <w:rsid w:val="00116BCE"/>
    <w:rsid w:val="001207EC"/>
    <w:rsid w:val="00122542"/>
    <w:rsid w:val="00123336"/>
    <w:rsid w:val="001238AF"/>
    <w:rsid w:val="00123AAD"/>
    <w:rsid w:val="00125580"/>
    <w:rsid w:val="001258E9"/>
    <w:rsid w:val="00127404"/>
    <w:rsid w:val="00127B0D"/>
    <w:rsid w:val="00132A8E"/>
    <w:rsid w:val="0013401D"/>
    <w:rsid w:val="0013486C"/>
    <w:rsid w:val="001350EF"/>
    <w:rsid w:val="00135602"/>
    <w:rsid w:val="0013645B"/>
    <w:rsid w:val="00137D45"/>
    <w:rsid w:val="001405C2"/>
    <w:rsid w:val="001421BE"/>
    <w:rsid w:val="00145072"/>
    <w:rsid w:val="001472D4"/>
    <w:rsid w:val="00151622"/>
    <w:rsid w:val="00154735"/>
    <w:rsid w:val="00154976"/>
    <w:rsid w:val="00154D35"/>
    <w:rsid w:val="0015637C"/>
    <w:rsid w:val="0016120C"/>
    <w:rsid w:val="00161D79"/>
    <w:rsid w:val="00161DF9"/>
    <w:rsid w:val="00164612"/>
    <w:rsid w:val="0016493B"/>
    <w:rsid w:val="0016526B"/>
    <w:rsid w:val="001661E0"/>
    <w:rsid w:val="0017083A"/>
    <w:rsid w:val="00174300"/>
    <w:rsid w:val="0017486B"/>
    <w:rsid w:val="00175F57"/>
    <w:rsid w:val="00181F05"/>
    <w:rsid w:val="00183D34"/>
    <w:rsid w:val="001851CE"/>
    <w:rsid w:val="00185466"/>
    <w:rsid w:val="001856DF"/>
    <w:rsid w:val="00185DD5"/>
    <w:rsid w:val="001874CC"/>
    <w:rsid w:val="00187B4A"/>
    <w:rsid w:val="00192FDC"/>
    <w:rsid w:val="00193AD2"/>
    <w:rsid w:val="0019450E"/>
    <w:rsid w:val="00196DB7"/>
    <w:rsid w:val="00197950"/>
    <w:rsid w:val="00197ED3"/>
    <w:rsid w:val="001A1D21"/>
    <w:rsid w:val="001A2B91"/>
    <w:rsid w:val="001A46A9"/>
    <w:rsid w:val="001A7758"/>
    <w:rsid w:val="001A7D7E"/>
    <w:rsid w:val="001B05C2"/>
    <w:rsid w:val="001B1BC8"/>
    <w:rsid w:val="001B483E"/>
    <w:rsid w:val="001B5906"/>
    <w:rsid w:val="001B6DE7"/>
    <w:rsid w:val="001B793C"/>
    <w:rsid w:val="001C4482"/>
    <w:rsid w:val="001C45E2"/>
    <w:rsid w:val="001C4D2D"/>
    <w:rsid w:val="001C7CC5"/>
    <w:rsid w:val="001D056D"/>
    <w:rsid w:val="001D155C"/>
    <w:rsid w:val="001D2061"/>
    <w:rsid w:val="001D576C"/>
    <w:rsid w:val="001D7A00"/>
    <w:rsid w:val="001E329E"/>
    <w:rsid w:val="001E455C"/>
    <w:rsid w:val="001F02D1"/>
    <w:rsid w:val="001F22D9"/>
    <w:rsid w:val="001F469A"/>
    <w:rsid w:val="001F58B0"/>
    <w:rsid w:val="001F5F57"/>
    <w:rsid w:val="001F7E49"/>
    <w:rsid w:val="00201B8D"/>
    <w:rsid w:val="0020286A"/>
    <w:rsid w:val="00202D27"/>
    <w:rsid w:val="002059ED"/>
    <w:rsid w:val="00207442"/>
    <w:rsid w:val="002075B0"/>
    <w:rsid w:val="0021165C"/>
    <w:rsid w:val="0021361F"/>
    <w:rsid w:val="00216A51"/>
    <w:rsid w:val="0021760C"/>
    <w:rsid w:val="002210C2"/>
    <w:rsid w:val="00221651"/>
    <w:rsid w:val="0022329D"/>
    <w:rsid w:val="00223334"/>
    <w:rsid w:val="00230CC4"/>
    <w:rsid w:val="00231185"/>
    <w:rsid w:val="00231221"/>
    <w:rsid w:val="002319A8"/>
    <w:rsid w:val="002339A7"/>
    <w:rsid w:val="002345F5"/>
    <w:rsid w:val="00234893"/>
    <w:rsid w:val="002350BC"/>
    <w:rsid w:val="002366AF"/>
    <w:rsid w:val="00237004"/>
    <w:rsid w:val="00237B2F"/>
    <w:rsid w:val="00242B07"/>
    <w:rsid w:val="00243241"/>
    <w:rsid w:val="0024357E"/>
    <w:rsid w:val="00245013"/>
    <w:rsid w:val="00245B9D"/>
    <w:rsid w:val="00246769"/>
    <w:rsid w:val="00247B86"/>
    <w:rsid w:val="00247F4F"/>
    <w:rsid w:val="00252786"/>
    <w:rsid w:val="0025298B"/>
    <w:rsid w:val="00253291"/>
    <w:rsid w:val="0025589E"/>
    <w:rsid w:val="00255A43"/>
    <w:rsid w:val="00255CAC"/>
    <w:rsid w:val="00255F43"/>
    <w:rsid w:val="00256012"/>
    <w:rsid w:val="00256205"/>
    <w:rsid w:val="00256C14"/>
    <w:rsid w:val="00257526"/>
    <w:rsid w:val="0026028B"/>
    <w:rsid w:val="002609D6"/>
    <w:rsid w:val="002634D2"/>
    <w:rsid w:val="002649F2"/>
    <w:rsid w:val="00264C02"/>
    <w:rsid w:val="00267C1D"/>
    <w:rsid w:val="00270436"/>
    <w:rsid w:val="00270D92"/>
    <w:rsid w:val="002748B9"/>
    <w:rsid w:val="00280B1F"/>
    <w:rsid w:val="00280E8C"/>
    <w:rsid w:val="0028101A"/>
    <w:rsid w:val="002824D1"/>
    <w:rsid w:val="00282A60"/>
    <w:rsid w:val="00284248"/>
    <w:rsid w:val="002845AD"/>
    <w:rsid w:val="00286422"/>
    <w:rsid w:val="00287DD1"/>
    <w:rsid w:val="00290697"/>
    <w:rsid w:val="00291A18"/>
    <w:rsid w:val="00292619"/>
    <w:rsid w:val="002929FB"/>
    <w:rsid w:val="002931AB"/>
    <w:rsid w:val="002935CB"/>
    <w:rsid w:val="00296406"/>
    <w:rsid w:val="002968A0"/>
    <w:rsid w:val="00297D9B"/>
    <w:rsid w:val="002A1240"/>
    <w:rsid w:val="002A18DE"/>
    <w:rsid w:val="002A3715"/>
    <w:rsid w:val="002A371C"/>
    <w:rsid w:val="002B0A4A"/>
    <w:rsid w:val="002B228E"/>
    <w:rsid w:val="002B3AF0"/>
    <w:rsid w:val="002B412F"/>
    <w:rsid w:val="002B5007"/>
    <w:rsid w:val="002B57DE"/>
    <w:rsid w:val="002B59CD"/>
    <w:rsid w:val="002B6919"/>
    <w:rsid w:val="002C087B"/>
    <w:rsid w:val="002C1B5E"/>
    <w:rsid w:val="002C273F"/>
    <w:rsid w:val="002C3FCC"/>
    <w:rsid w:val="002C5A0E"/>
    <w:rsid w:val="002D206E"/>
    <w:rsid w:val="002D2DF1"/>
    <w:rsid w:val="002D4D22"/>
    <w:rsid w:val="002D6AEF"/>
    <w:rsid w:val="002E3BB5"/>
    <w:rsid w:val="002E5944"/>
    <w:rsid w:val="002E65A2"/>
    <w:rsid w:val="002F011F"/>
    <w:rsid w:val="002F189C"/>
    <w:rsid w:val="002F511C"/>
    <w:rsid w:val="002F6230"/>
    <w:rsid w:val="002F6A35"/>
    <w:rsid w:val="0030091A"/>
    <w:rsid w:val="00300F62"/>
    <w:rsid w:val="003022A0"/>
    <w:rsid w:val="00302A9C"/>
    <w:rsid w:val="00304A94"/>
    <w:rsid w:val="00305B66"/>
    <w:rsid w:val="00310E7F"/>
    <w:rsid w:val="00316206"/>
    <w:rsid w:val="00316CBF"/>
    <w:rsid w:val="003217D1"/>
    <w:rsid w:val="00321890"/>
    <w:rsid w:val="00322EA8"/>
    <w:rsid w:val="003234E7"/>
    <w:rsid w:val="0032427F"/>
    <w:rsid w:val="00325FBE"/>
    <w:rsid w:val="0032620D"/>
    <w:rsid w:val="003268BE"/>
    <w:rsid w:val="00327019"/>
    <w:rsid w:val="003300DD"/>
    <w:rsid w:val="00330E2E"/>
    <w:rsid w:val="00333546"/>
    <w:rsid w:val="00335AE8"/>
    <w:rsid w:val="00336BBD"/>
    <w:rsid w:val="00337569"/>
    <w:rsid w:val="00341BB6"/>
    <w:rsid w:val="003432D5"/>
    <w:rsid w:val="003439AC"/>
    <w:rsid w:val="0034458E"/>
    <w:rsid w:val="003505B0"/>
    <w:rsid w:val="00350ABD"/>
    <w:rsid w:val="00350E99"/>
    <w:rsid w:val="00352FC3"/>
    <w:rsid w:val="0035495A"/>
    <w:rsid w:val="0035696F"/>
    <w:rsid w:val="00356C60"/>
    <w:rsid w:val="00356F20"/>
    <w:rsid w:val="00361513"/>
    <w:rsid w:val="003640CD"/>
    <w:rsid w:val="00365B74"/>
    <w:rsid w:val="0036766D"/>
    <w:rsid w:val="0036786F"/>
    <w:rsid w:val="00371980"/>
    <w:rsid w:val="0037270F"/>
    <w:rsid w:val="00372A1A"/>
    <w:rsid w:val="00372D8E"/>
    <w:rsid w:val="00373303"/>
    <w:rsid w:val="0037367A"/>
    <w:rsid w:val="0037375C"/>
    <w:rsid w:val="003740F9"/>
    <w:rsid w:val="00375055"/>
    <w:rsid w:val="00375CE6"/>
    <w:rsid w:val="00377DD6"/>
    <w:rsid w:val="00377F57"/>
    <w:rsid w:val="00381122"/>
    <w:rsid w:val="003814F6"/>
    <w:rsid w:val="00384EED"/>
    <w:rsid w:val="00387656"/>
    <w:rsid w:val="00394874"/>
    <w:rsid w:val="00397A41"/>
    <w:rsid w:val="003A4C48"/>
    <w:rsid w:val="003A504C"/>
    <w:rsid w:val="003A5177"/>
    <w:rsid w:val="003B0045"/>
    <w:rsid w:val="003B039B"/>
    <w:rsid w:val="003B3635"/>
    <w:rsid w:val="003B452B"/>
    <w:rsid w:val="003B4AC2"/>
    <w:rsid w:val="003B5464"/>
    <w:rsid w:val="003B58A0"/>
    <w:rsid w:val="003B6AF9"/>
    <w:rsid w:val="003B7847"/>
    <w:rsid w:val="003B7A87"/>
    <w:rsid w:val="003C0EEF"/>
    <w:rsid w:val="003C1851"/>
    <w:rsid w:val="003C2D6E"/>
    <w:rsid w:val="003C3BA9"/>
    <w:rsid w:val="003C60D0"/>
    <w:rsid w:val="003C77E9"/>
    <w:rsid w:val="003D24E5"/>
    <w:rsid w:val="003D3961"/>
    <w:rsid w:val="003D4064"/>
    <w:rsid w:val="003D7DDF"/>
    <w:rsid w:val="003E17B6"/>
    <w:rsid w:val="003E3C7B"/>
    <w:rsid w:val="003E6B03"/>
    <w:rsid w:val="003F0C13"/>
    <w:rsid w:val="003F1F1A"/>
    <w:rsid w:val="003F3445"/>
    <w:rsid w:val="003F3EF1"/>
    <w:rsid w:val="003F56B1"/>
    <w:rsid w:val="003F657A"/>
    <w:rsid w:val="003F786F"/>
    <w:rsid w:val="003F7B14"/>
    <w:rsid w:val="0040275F"/>
    <w:rsid w:val="0040618B"/>
    <w:rsid w:val="00410535"/>
    <w:rsid w:val="00410629"/>
    <w:rsid w:val="00410B3E"/>
    <w:rsid w:val="00411A2F"/>
    <w:rsid w:val="00414D1B"/>
    <w:rsid w:val="004170B9"/>
    <w:rsid w:val="00417331"/>
    <w:rsid w:val="004200AD"/>
    <w:rsid w:val="00420A26"/>
    <w:rsid w:val="00421FF8"/>
    <w:rsid w:val="004228F3"/>
    <w:rsid w:val="00423BF4"/>
    <w:rsid w:val="0042417D"/>
    <w:rsid w:val="00424188"/>
    <w:rsid w:val="0042686B"/>
    <w:rsid w:val="00426A5F"/>
    <w:rsid w:val="00427D81"/>
    <w:rsid w:val="004307FC"/>
    <w:rsid w:val="004311B4"/>
    <w:rsid w:val="00431917"/>
    <w:rsid w:val="0043220D"/>
    <w:rsid w:val="00433D18"/>
    <w:rsid w:val="00434BA7"/>
    <w:rsid w:val="00434D9E"/>
    <w:rsid w:val="0043504E"/>
    <w:rsid w:val="00435D09"/>
    <w:rsid w:val="00436674"/>
    <w:rsid w:val="00436A70"/>
    <w:rsid w:val="004408FB"/>
    <w:rsid w:val="00442094"/>
    <w:rsid w:val="00443965"/>
    <w:rsid w:val="0044534D"/>
    <w:rsid w:val="00445537"/>
    <w:rsid w:val="004457D6"/>
    <w:rsid w:val="004502F5"/>
    <w:rsid w:val="00450A07"/>
    <w:rsid w:val="0045182C"/>
    <w:rsid w:val="004519BC"/>
    <w:rsid w:val="004529C6"/>
    <w:rsid w:val="00455FC9"/>
    <w:rsid w:val="0045638A"/>
    <w:rsid w:val="00457027"/>
    <w:rsid w:val="0046193D"/>
    <w:rsid w:val="00464179"/>
    <w:rsid w:val="00464504"/>
    <w:rsid w:val="004662C2"/>
    <w:rsid w:val="004671C7"/>
    <w:rsid w:val="00467D56"/>
    <w:rsid w:val="00470219"/>
    <w:rsid w:val="00470862"/>
    <w:rsid w:val="00472185"/>
    <w:rsid w:val="00472983"/>
    <w:rsid w:val="004733E6"/>
    <w:rsid w:val="00477076"/>
    <w:rsid w:val="00481900"/>
    <w:rsid w:val="00482CD2"/>
    <w:rsid w:val="00482FC7"/>
    <w:rsid w:val="00483296"/>
    <w:rsid w:val="00484DB1"/>
    <w:rsid w:val="00486BA0"/>
    <w:rsid w:val="004870B3"/>
    <w:rsid w:val="00487938"/>
    <w:rsid w:val="0049089E"/>
    <w:rsid w:val="00491714"/>
    <w:rsid w:val="0049227D"/>
    <w:rsid w:val="0049252F"/>
    <w:rsid w:val="00493133"/>
    <w:rsid w:val="00494BA5"/>
    <w:rsid w:val="004A0329"/>
    <w:rsid w:val="004A203F"/>
    <w:rsid w:val="004A225E"/>
    <w:rsid w:val="004A2D51"/>
    <w:rsid w:val="004A2F13"/>
    <w:rsid w:val="004A4177"/>
    <w:rsid w:val="004A4848"/>
    <w:rsid w:val="004A4EB5"/>
    <w:rsid w:val="004A556F"/>
    <w:rsid w:val="004B2656"/>
    <w:rsid w:val="004B3D20"/>
    <w:rsid w:val="004B549E"/>
    <w:rsid w:val="004B5D14"/>
    <w:rsid w:val="004C0B75"/>
    <w:rsid w:val="004C10BC"/>
    <w:rsid w:val="004C1DDD"/>
    <w:rsid w:val="004C38A7"/>
    <w:rsid w:val="004C5B8F"/>
    <w:rsid w:val="004C6418"/>
    <w:rsid w:val="004C783B"/>
    <w:rsid w:val="004D03FC"/>
    <w:rsid w:val="004D1299"/>
    <w:rsid w:val="004D2A27"/>
    <w:rsid w:val="004D2FF2"/>
    <w:rsid w:val="004D34C7"/>
    <w:rsid w:val="004D3EA1"/>
    <w:rsid w:val="004D4C24"/>
    <w:rsid w:val="004D5750"/>
    <w:rsid w:val="004E1042"/>
    <w:rsid w:val="004E114F"/>
    <w:rsid w:val="004E2EE3"/>
    <w:rsid w:val="004E4FCA"/>
    <w:rsid w:val="004E7B0B"/>
    <w:rsid w:val="004E7BED"/>
    <w:rsid w:val="004F060F"/>
    <w:rsid w:val="004F15FD"/>
    <w:rsid w:val="004F34FF"/>
    <w:rsid w:val="004F4224"/>
    <w:rsid w:val="004F71FD"/>
    <w:rsid w:val="004F741E"/>
    <w:rsid w:val="00501376"/>
    <w:rsid w:val="00504A5C"/>
    <w:rsid w:val="0050789F"/>
    <w:rsid w:val="00507A1E"/>
    <w:rsid w:val="005102D1"/>
    <w:rsid w:val="00510C50"/>
    <w:rsid w:val="00512A98"/>
    <w:rsid w:val="005135EE"/>
    <w:rsid w:val="00514529"/>
    <w:rsid w:val="00515224"/>
    <w:rsid w:val="00515259"/>
    <w:rsid w:val="00515894"/>
    <w:rsid w:val="00521D8E"/>
    <w:rsid w:val="00522B99"/>
    <w:rsid w:val="00523968"/>
    <w:rsid w:val="00525B71"/>
    <w:rsid w:val="00525BF9"/>
    <w:rsid w:val="00526BD0"/>
    <w:rsid w:val="00527803"/>
    <w:rsid w:val="0053115D"/>
    <w:rsid w:val="00532A71"/>
    <w:rsid w:val="00533E7E"/>
    <w:rsid w:val="00535B28"/>
    <w:rsid w:val="005407C2"/>
    <w:rsid w:val="00542024"/>
    <w:rsid w:val="0054258D"/>
    <w:rsid w:val="005464E0"/>
    <w:rsid w:val="00550566"/>
    <w:rsid w:val="00551A65"/>
    <w:rsid w:val="00554BA4"/>
    <w:rsid w:val="00556520"/>
    <w:rsid w:val="005565A5"/>
    <w:rsid w:val="005565B6"/>
    <w:rsid w:val="005601CD"/>
    <w:rsid w:val="00560B6A"/>
    <w:rsid w:val="00561F17"/>
    <w:rsid w:val="005622B6"/>
    <w:rsid w:val="0056289E"/>
    <w:rsid w:val="005640E5"/>
    <w:rsid w:val="00565700"/>
    <w:rsid w:val="005660A1"/>
    <w:rsid w:val="0056797C"/>
    <w:rsid w:val="00570196"/>
    <w:rsid w:val="00574B8C"/>
    <w:rsid w:val="00580B04"/>
    <w:rsid w:val="005900D2"/>
    <w:rsid w:val="00592390"/>
    <w:rsid w:val="005934B7"/>
    <w:rsid w:val="005939FE"/>
    <w:rsid w:val="00593A55"/>
    <w:rsid w:val="00593F9C"/>
    <w:rsid w:val="00595EBA"/>
    <w:rsid w:val="00596206"/>
    <w:rsid w:val="0059670D"/>
    <w:rsid w:val="005A02FE"/>
    <w:rsid w:val="005A253B"/>
    <w:rsid w:val="005A536B"/>
    <w:rsid w:val="005A5E38"/>
    <w:rsid w:val="005A6765"/>
    <w:rsid w:val="005A7910"/>
    <w:rsid w:val="005A7D13"/>
    <w:rsid w:val="005B1BFB"/>
    <w:rsid w:val="005B271F"/>
    <w:rsid w:val="005B32E3"/>
    <w:rsid w:val="005B3870"/>
    <w:rsid w:val="005B44EF"/>
    <w:rsid w:val="005B5ED3"/>
    <w:rsid w:val="005B6E50"/>
    <w:rsid w:val="005B7646"/>
    <w:rsid w:val="005C3152"/>
    <w:rsid w:val="005C377F"/>
    <w:rsid w:val="005C42E0"/>
    <w:rsid w:val="005C46EE"/>
    <w:rsid w:val="005C4AF3"/>
    <w:rsid w:val="005C5E74"/>
    <w:rsid w:val="005C6F80"/>
    <w:rsid w:val="005D005D"/>
    <w:rsid w:val="005D0CC1"/>
    <w:rsid w:val="005D0FB5"/>
    <w:rsid w:val="005D30C7"/>
    <w:rsid w:val="005D42D4"/>
    <w:rsid w:val="005D6050"/>
    <w:rsid w:val="005D651E"/>
    <w:rsid w:val="005E14A4"/>
    <w:rsid w:val="005E2852"/>
    <w:rsid w:val="005E2BBA"/>
    <w:rsid w:val="005E3D26"/>
    <w:rsid w:val="005E6B5C"/>
    <w:rsid w:val="005F0942"/>
    <w:rsid w:val="005F1D3C"/>
    <w:rsid w:val="005F26FC"/>
    <w:rsid w:val="005F2DBE"/>
    <w:rsid w:val="005F31BA"/>
    <w:rsid w:val="005F3C66"/>
    <w:rsid w:val="005F42DA"/>
    <w:rsid w:val="005F5209"/>
    <w:rsid w:val="005F5500"/>
    <w:rsid w:val="005F73DD"/>
    <w:rsid w:val="00600174"/>
    <w:rsid w:val="006005E0"/>
    <w:rsid w:val="006049EB"/>
    <w:rsid w:val="00610155"/>
    <w:rsid w:val="00610B25"/>
    <w:rsid w:val="00611C35"/>
    <w:rsid w:val="00612449"/>
    <w:rsid w:val="006147F4"/>
    <w:rsid w:val="006172D4"/>
    <w:rsid w:val="006175C3"/>
    <w:rsid w:val="00617ECB"/>
    <w:rsid w:val="006202DD"/>
    <w:rsid w:val="0062070D"/>
    <w:rsid w:val="00620B8F"/>
    <w:rsid w:val="00621D19"/>
    <w:rsid w:val="00621DCA"/>
    <w:rsid w:val="00621E11"/>
    <w:rsid w:val="006240E1"/>
    <w:rsid w:val="00626A8A"/>
    <w:rsid w:val="006271E7"/>
    <w:rsid w:val="006436C2"/>
    <w:rsid w:val="00643AE0"/>
    <w:rsid w:val="00643DD8"/>
    <w:rsid w:val="0065093C"/>
    <w:rsid w:val="00652A50"/>
    <w:rsid w:val="00652C34"/>
    <w:rsid w:val="00653097"/>
    <w:rsid w:val="006543AF"/>
    <w:rsid w:val="006573C2"/>
    <w:rsid w:val="00662010"/>
    <w:rsid w:val="006627B2"/>
    <w:rsid w:val="00666C13"/>
    <w:rsid w:val="00667AD3"/>
    <w:rsid w:val="00670861"/>
    <w:rsid w:val="00670DE2"/>
    <w:rsid w:val="006710BD"/>
    <w:rsid w:val="006722ED"/>
    <w:rsid w:val="00673385"/>
    <w:rsid w:val="0067413C"/>
    <w:rsid w:val="00677A5F"/>
    <w:rsid w:val="00680B8B"/>
    <w:rsid w:val="00681238"/>
    <w:rsid w:val="006818CF"/>
    <w:rsid w:val="00683BCB"/>
    <w:rsid w:val="006844BA"/>
    <w:rsid w:val="006845F8"/>
    <w:rsid w:val="00687AAB"/>
    <w:rsid w:val="0069087D"/>
    <w:rsid w:val="00691571"/>
    <w:rsid w:val="0069236B"/>
    <w:rsid w:val="006936A0"/>
    <w:rsid w:val="00695B5A"/>
    <w:rsid w:val="006A0996"/>
    <w:rsid w:val="006A21DB"/>
    <w:rsid w:val="006A5C4B"/>
    <w:rsid w:val="006A68E4"/>
    <w:rsid w:val="006B09DD"/>
    <w:rsid w:val="006B11AC"/>
    <w:rsid w:val="006B2DA7"/>
    <w:rsid w:val="006B5A1C"/>
    <w:rsid w:val="006B6525"/>
    <w:rsid w:val="006B7312"/>
    <w:rsid w:val="006B7621"/>
    <w:rsid w:val="006C1940"/>
    <w:rsid w:val="006C1D6D"/>
    <w:rsid w:val="006C294B"/>
    <w:rsid w:val="006C50FC"/>
    <w:rsid w:val="006C5DAC"/>
    <w:rsid w:val="006D022A"/>
    <w:rsid w:val="006D3081"/>
    <w:rsid w:val="006D381A"/>
    <w:rsid w:val="006D5E3D"/>
    <w:rsid w:val="006D73B0"/>
    <w:rsid w:val="006E00A9"/>
    <w:rsid w:val="006E0A82"/>
    <w:rsid w:val="006E0BDE"/>
    <w:rsid w:val="006E45C5"/>
    <w:rsid w:val="006E542B"/>
    <w:rsid w:val="006E5E04"/>
    <w:rsid w:val="006E6B51"/>
    <w:rsid w:val="006E775D"/>
    <w:rsid w:val="006F0231"/>
    <w:rsid w:val="006F0BAD"/>
    <w:rsid w:val="006F2346"/>
    <w:rsid w:val="006F300E"/>
    <w:rsid w:val="006F414F"/>
    <w:rsid w:val="006F5551"/>
    <w:rsid w:val="006F6EB9"/>
    <w:rsid w:val="006F6F94"/>
    <w:rsid w:val="006F7BEB"/>
    <w:rsid w:val="00700AE0"/>
    <w:rsid w:val="00701555"/>
    <w:rsid w:val="00704121"/>
    <w:rsid w:val="0070693B"/>
    <w:rsid w:val="0070755C"/>
    <w:rsid w:val="00710876"/>
    <w:rsid w:val="007109D5"/>
    <w:rsid w:val="00711778"/>
    <w:rsid w:val="00712523"/>
    <w:rsid w:val="00713E6F"/>
    <w:rsid w:val="00713F3B"/>
    <w:rsid w:val="00717C4C"/>
    <w:rsid w:val="00722D06"/>
    <w:rsid w:val="00722DE7"/>
    <w:rsid w:val="00723BCE"/>
    <w:rsid w:val="0072421F"/>
    <w:rsid w:val="007247CE"/>
    <w:rsid w:val="00726526"/>
    <w:rsid w:val="00726C40"/>
    <w:rsid w:val="00727B6D"/>
    <w:rsid w:val="00731694"/>
    <w:rsid w:val="00731AED"/>
    <w:rsid w:val="00732CC5"/>
    <w:rsid w:val="00733AD7"/>
    <w:rsid w:val="00733D12"/>
    <w:rsid w:val="007347FD"/>
    <w:rsid w:val="00735ECB"/>
    <w:rsid w:val="00735FD0"/>
    <w:rsid w:val="00736FAB"/>
    <w:rsid w:val="0073771D"/>
    <w:rsid w:val="0074149C"/>
    <w:rsid w:val="00741D74"/>
    <w:rsid w:val="0074788E"/>
    <w:rsid w:val="007479A4"/>
    <w:rsid w:val="00747FA4"/>
    <w:rsid w:val="00755B00"/>
    <w:rsid w:val="0075730D"/>
    <w:rsid w:val="00760B4B"/>
    <w:rsid w:val="00761D3A"/>
    <w:rsid w:val="0076242E"/>
    <w:rsid w:val="00763622"/>
    <w:rsid w:val="00763885"/>
    <w:rsid w:val="00763ECA"/>
    <w:rsid w:val="007655AB"/>
    <w:rsid w:val="00767C2F"/>
    <w:rsid w:val="007700FA"/>
    <w:rsid w:val="00770136"/>
    <w:rsid w:val="007740CC"/>
    <w:rsid w:val="007745D1"/>
    <w:rsid w:val="00774879"/>
    <w:rsid w:val="0077575B"/>
    <w:rsid w:val="00777047"/>
    <w:rsid w:val="0077775D"/>
    <w:rsid w:val="007778F8"/>
    <w:rsid w:val="00780132"/>
    <w:rsid w:val="00781272"/>
    <w:rsid w:val="007823A4"/>
    <w:rsid w:val="007830E4"/>
    <w:rsid w:val="00784752"/>
    <w:rsid w:val="00784766"/>
    <w:rsid w:val="00785D84"/>
    <w:rsid w:val="0078700E"/>
    <w:rsid w:val="0079167A"/>
    <w:rsid w:val="00791EEC"/>
    <w:rsid w:val="00795412"/>
    <w:rsid w:val="00795DE3"/>
    <w:rsid w:val="00797049"/>
    <w:rsid w:val="007A0815"/>
    <w:rsid w:val="007A2894"/>
    <w:rsid w:val="007A3DB0"/>
    <w:rsid w:val="007A62E8"/>
    <w:rsid w:val="007A73FD"/>
    <w:rsid w:val="007B409A"/>
    <w:rsid w:val="007B6426"/>
    <w:rsid w:val="007B6817"/>
    <w:rsid w:val="007C06B2"/>
    <w:rsid w:val="007C2D5C"/>
    <w:rsid w:val="007C346D"/>
    <w:rsid w:val="007C4632"/>
    <w:rsid w:val="007C517A"/>
    <w:rsid w:val="007D0694"/>
    <w:rsid w:val="007D0E9F"/>
    <w:rsid w:val="007D1AC9"/>
    <w:rsid w:val="007D24C9"/>
    <w:rsid w:val="007D280A"/>
    <w:rsid w:val="007D37F9"/>
    <w:rsid w:val="007D7148"/>
    <w:rsid w:val="007D72FA"/>
    <w:rsid w:val="007D75E6"/>
    <w:rsid w:val="007D7CAB"/>
    <w:rsid w:val="007E08AB"/>
    <w:rsid w:val="007E11AB"/>
    <w:rsid w:val="007E1C75"/>
    <w:rsid w:val="007E2184"/>
    <w:rsid w:val="007E33E1"/>
    <w:rsid w:val="007E4371"/>
    <w:rsid w:val="007F4B87"/>
    <w:rsid w:val="007F5259"/>
    <w:rsid w:val="007F6364"/>
    <w:rsid w:val="00802BFB"/>
    <w:rsid w:val="00804413"/>
    <w:rsid w:val="00804568"/>
    <w:rsid w:val="008053FF"/>
    <w:rsid w:val="0080592F"/>
    <w:rsid w:val="00806C11"/>
    <w:rsid w:val="0081196D"/>
    <w:rsid w:val="008129A9"/>
    <w:rsid w:val="00812E7F"/>
    <w:rsid w:val="008130BF"/>
    <w:rsid w:val="00814A41"/>
    <w:rsid w:val="008154A9"/>
    <w:rsid w:val="00820175"/>
    <w:rsid w:val="0082433C"/>
    <w:rsid w:val="00825FB4"/>
    <w:rsid w:val="00832C38"/>
    <w:rsid w:val="0083306E"/>
    <w:rsid w:val="008333A3"/>
    <w:rsid w:val="0083363E"/>
    <w:rsid w:val="008370D5"/>
    <w:rsid w:val="008378ED"/>
    <w:rsid w:val="0084082A"/>
    <w:rsid w:val="00840AD8"/>
    <w:rsid w:val="00843169"/>
    <w:rsid w:val="0084766E"/>
    <w:rsid w:val="0085025B"/>
    <w:rsid w:val="00853880"/>
    <w:rsid w:val="008544B7"/>
    <w:rsid w:val="008549E2"/>
    <w:rsid w:val="0085644C"/>
    <w:rsid w:val="00862DEA"/>
    <w:rsid w:val="0086407A"/>
    <w:rsid w:val="00864EF4"/>
    <w:rsid w:val="00870B59"/>
    <w:rsid w:val="008716C8"/>
    <w:rsid w:val="008728BC"/>
    <w:rsid w:val="008741F1"/>
    <w:rsid w:val="008756D6"/>
    <w:rsid w:val="00875E7E"/>
    <w:rsid w:val="008762D2"/>
    <w:rsid w:val="008776B9"/>
    <w:rsid w:val="00877739"/>
    <w:rsid w:val="00880CC3"/>
    <w:rsid w:val="0088350B"/>
    <w:rsid w:val="008852E3"/>
    <w:rsid w:val="00887811"/>
    <w:rsid w:val="00887AE7"/>
    <w:rsid w:val="00891D39"/>
    <w:rsid w:val="00892675"/>
    <w:rsid w:val="00892B8F"/>
    <w:rsid w:val="00893636"/>
    <w:rsid w:val="00893B5D"/>
    <w:rsid w:val="00894DB2"/>
    <w:rsid w:val="00895BDF"/>
    <w:rsid w:val="00896A8C"/>
    <w:rsid w:val="008A39D2"/>
    <w:rsid w:val="008A3BF6"/>
    <w:rsid w:val="008A530F"/>
    <w:rsid w:val="008A56BA"/>
    <w:rsid w:val="008A6D55"/>
    <w:rsid w:val="008B1887"/>
    <w:rsid w:val="008B19DA"/>
    <w:rsid w:val="008B203C"/>
    <w:rsid w:val="008B2C4B"/>
    <w:rsid w:val="008B3B3E"/>
    <w:rsid w:val="008B4061"/>
    <w:rsid w:val="008B439F"/>
    <w:rsid w:val="008B5889"/>
    <w:rsid w:val="008B59FC"/>
    <w:rsid w:val="008B6F2F"/>
    <w:rsid w:val="008B781A"/>
    <w:rsid w:val="008B7E1C"/>
    <w:rsid w:val="008C0C34"/>
    <w:rsid w:val="008C1C06"/>
    <w:rsid w:val="008C2323"/>
    <w:rsid w:val="008C47B1"/>
    <w:rsid w:val="008C4C23"/>
    <w:rsid w:val="008C4D4F"/>
    <w:rsid w:val="008C78E5"/>
    <w:rsid w:val="008C7F28"/>
    <w:rsid w:val="008D03B3"/>
    <w:rsid w:val="008D0622"/>
    <w:rsid w:val="008D21D6"/>
    <w:rsid w:val="008D2514"/>
    <w:rsid w:val="008E1464"/>
    <w:rsid w:val="008E17B0"/>
    <w:rsid w:val="008E273B"/>
    <w:rsid w:val="008E53EA"/>
    <w:rsid w:val="008E5650"/>
    <w:rsid w:val="008E7ABD"/>
    <w:rsid w:val="008E7C01"/>
    <w:rsid w:val="008F0C51"/>
    <w:rsid w:val="008F2775"/>
    <w:rsid w:val="008F2D1C"/>
    <w:rsid w:val="008F3FAD"/>
    <w:rsid w:val="008F563B"/>
    <w:rsid w:val="008F5B07"/>
    <w:rsid w:val="008F5EB7"/>
    <w:rsid w:val="008F6E65"/>
    <w:rsid w:val="008F74BA"/>
    <w:rsid w:val="00900329"/>
    <w:rsid w:val="00903CF7"/>
    <w:rsid w:val="00906232"/>
    <w:rsid w:val="0090733C"/>
    <w:rsid w:val="009108AB"/>
    <w:rsid w:val="00912D23"/>
    <w:rsid w:val="00914EC2"/>
    <w:rsid w:val="009155A5"/>
    <w:rsid w:val="009166B0"/>
    <w:rsid w:val="00917A61"/>
    <w:rsid w:val="0092009D"/>
    <w:rsid w:val="00921E60"/>
    <w:rsid w:val="00922E7C"/>
    <w:rsid w:val="009262DE"/>
    <w:rsid w:val="00937FD6"/>
    <w:rsid w:val="00940837"/>
    <w:rsid w:val="00943DB0"/>
    <w:rsid w:val="00947B35"/>
    <w:rsid w:val="0095035D"/>
    <w:rsid w:val="009543A2"/>
    <w:rsid w:val="00955405"/>
    <w:rsid w:val="00963036"/>
    <w:rsid w:val="00963E8E"/>
    <w:rsid w:val="00971E72"/>
    <w:rsid w:val="00973118"/>
    <w:rsid w:val="009745A1"/>
    <w:rsid w:val="009746E6"/>
    <w:rsid w:val="00974C83"/>
    <w:rsid w:val="00976072"/>
    <w:rsid w:val="009765C5"/>
    <w:rsid w:val="00980E24"/>
    <w:rsid w:val="00981E0A"/>
    <w:rsid w:val="00983091"/>
    <w:rsid w:val="009839D9"/>
    <w:rsid w:val="009861E2"/>
    <w:rsid w:val="00987402"/>
    <w:rsid w:val="00991F06"/>
    <w:rsid w:val="00992413"/>
    <w:rsid w:val="009928ED"/>
    <w:rsid w:val="009938AA"/>
    <w:rsid w:val="00994259"/>
    <w:rsid w:val="00994695"/>
    <w:rsid w:val="009947AC"/>
    <w:rsid w:val="009A1C3C"/>
    <w:rsid w:val="009A38DF"/>
    <w:rsid w:val="009A3BD6"/>
    <w:rsid w:val="009A55A4"/>
    <w:rsid w:val="009B01BE"/>
    <w:rsid w:val="009B0471"/>
    <w:rsid w:val="009B04E4"/>
    <w:rsid w:val="009B0711"/>
    <w:rsid w:val="009B2FBF"/>
    <w:rsid w:val="009B3925"/>
    <w:rsid w:val="009B541C"/>
    <w:rsid w:val="009B6D5E"/>
    <w:rsid w:val="009C1620"/>
    <w:rsid w:val="009C175E"/>
    <w:rsid w:val="009C1A27"/>
    <w:rsid w:val="009C1C09"/>
    <w:rsid w:val="009C23F4"/>
    <w:rsid w:val="009C3E03"/>
    <w:rsid w:val="009C6B7B"/>
    <w:rsid w:val="009D06C2"/>
    <w:rsid w:val="009D3DA7"/>
    <w:rsid w:val="009D494E"/>
    <w:rsid w:val="009D52FB"/>
    <w:rsid w:val="009D5EEC"/>
    <w:rsid w:val="009E0B31"/>
    <w:rsid w:val="009E1F2A"/>
    <w:rsid w:val="009E34E7"/>
    <w:rsid w:val="009E38AA"/>
    <w:rsid w:val="009E4107"/>
    <w:rsid w:val="009E4D0B"/>
    <w:rsid w:val="009E52C3"/>
    <w:rsid w:val="009E56FF"/>
    <w:rsid w:val="009E7E19"/>
    <w:rsid w:val="009F0301"/>
    <w:rsid w:val="009F258A"/>
    <w:rsid w:val="009F2842"/>
    <w:rsid w:val="009F2ADD"/>
    <w:rsid w:val="009F2C74"/>
    <w:rsid w:val="009F337A"/>
    <w:rsid w:val="009F3DD0"/>
    <w:rsid w:val="009F5654"/>
    <w:rsid w:val="009F5BDB"/>
    <w:rsid w:val="009F5CBC"/>
    <w:rsid w:val="009F621E"/>
    <w:rsid w:val="009F7446"/>
    <w:rsid w:val="009F7DA6"/>
    <w:rsid w:val="00A00823"/>
    <w:rsid w:val="00A02535"/>
    <w:rsid w:val="00A035BF"/>
    <w:rsid w:val="00A040BF"/>
    <w:rsid w:val="00A0522D"/>
    <w:rsid w:val="00A06486"/>
    <w:rsid w:val="00A06593"/>
    <w:rsid w:val="00A0697E"/>
    <w:rsid w:val="00A07AB5"/>
    <w:rsid w:val="00A11379"/>
    <w:rsid w:val="00A12E77"/>
    <w:rsid w:val="00A149AF"/>
    <w:rsid w:val="00A15970"/>
    <w:rsid w:val="00A16D9F"/>
    <w:rsid w:val="00A2088D"/>
    <w:rsid w:val="00A21D2B"/>
    <w:rsid w:val="00A2278C"/>
    <w:rsid w:val="00A24281"/>
    <w:rsid w:val="00A2535C"/>
    <w:rsid w:val="00A26367"/>
    <w:rsid w:val="00A2739A"/>
    <w:rsid w:val="00A273C4"/>
    <w:rsid w:val="00A3045B"/>
    <w:rsid w:val="00A31372"/>
    <w:rsid w:val="00A32098"/>
    <w:rsid w:val="00A33808"/>
    <w:rsid w:val="00A35ED4"/>
    <w:rsid w:val="00A3612C"/>
    <w:rsid w:val="00A36E3E"/>
    <w:rsid w:val="00A376B8"/>
    <w:rsid w:val="00A37736"/>
    <w:rsid w:val="00A4062A"/>
    <w:rsid w:val="00A41CF6"/>
    <w:rsid w:val="00A41F02"/>
    <w:rsid w:val="00A42DB7"/>
    <w:rsid w:val="00A42FB7"/>
    <w:rsid w:val="00A43B8D"/>
    <w:rsid w:val="00A513BA"/>
    <w:rsid w:val="00A51C94"/>
    <w:rsid w:val="00A5214C"/>
    <w:rsid w:val="00A54100"/>
    <w:rsid w:val="00A54276"/>
    <w:rsid w:val="00A553B6"/>
    <w:rsid w:val="00A55FDF"/>
    <w:rsid w:val="00A60BFA"/>
    <w:rsid w:val="00A61088"/>
    <w:rsid w:val="00A63542"/>
    <w:rsid w:val="00A66C8D"/>
    <w:rsid w:val="00A67C94"/>
    <w:rsid w:val="00A67F90"/>
    <w:rsid w:val="00A70779"/>
    <w:rsid w:val="00A718A7"/>
    <w:rsid w:val="00A71DBD"/>
    <w:rsid w:val="00A72538"/>
    <w:rsid w:val="00A72BD5"/>
    <w:rsid w:val="00A73419"/>
    <w:rsid w:val="00A73B54"/>
    <w:rsid w:val="00A73C7F"/>
    <w:rsid w:val="00A77A0E"/>
    <w:rsid w:val="00A806FA"/>
    <w:rsid w:val="00A8091E"/>
    <w:rsid w:val="00A81B04"/>
    <w:rsid w:val="00A84862"/>
    <w:rsid w:val="00A85CC4"/>
    <w:rsid w:val="00A8650E"/>
    <w:rsid w:val="00A86FE4"/>
    <w:rsid w:val="00A904C1"/>
    <w:rsid w:val="00A92623"/>
    <w:rsid w:val="00A92A57"/>
    <w:rsid w:val="00A9380F"/>
    <w:rsid w:val="00A93E52"/>
    <w:rsid w:val="00A9401F"/>
    <w:rsid w:val="00A9454C"/>
    <w:rsid w:val="00A955A4"/>
    <w:rsid w:val="00A97210"/>
    <w:rsid w:val="00AA0040"/>
    <w:rsid w:val="00AA13F3"/>
    <w:rsid w:val="00AA67BC"/>
    <w:rsid w:val="00AA72AA"/>
    <w:rsid w:val="00AB05C2"/>
    <w:rsid w:val="00AB16B7"/>
    <w:rsid w:val="00AB1F0F"/>
    <w:rsid w:val="00AB300D"/>
    <w:rsid w:val="00AB48C3"/>
    <w:rsid w:val="00AB4CDC"/>
    <w:rsid w:val="00AB7AA3"/>
    <w:rsid w:val="00AC13FE"/>
    <w:rsid w:val="00AC2AF1"/>
    <w:rsid w:val="00AC41F1"/>
    <w:rsid w:val="00AC4A5A"/>
    <w:rsid w:val="00AC4BB3"/>
    <w:rsid w:val="00AC63C8"/>
    <w:rsid w:val="00AD1ED2"/>
    <w:rsid w:val="00AD4135"/>
    <w:rsid w:val="00AD4E51"/>
    <w:rsid w:val="00AD6B04"/>
    <w:rsid w:val="00AD6CDB"/>
    <w:rsid w:val="00AE20F9"/>
    <w:rsid w:val="00AE22BB"/>
    <w:rsid w:val="00AE2618"/>
    <w:rsid w:val="00AE26D5"/>
    <w:rsid w:val="00AE2CC0"/>
    <w:rsid w:val="00AE4A84"/>
    <w:rsid w:val="00AE7527"/>
    <w:rsid w:val="00AE770E"/>
    <w:rsid w:val="00AF37D4"/>
    <w:rsid w:val="00AF4B9A"/>
    <w:rsid w:val="00AF553E"/>
    <w:rsid w:val="00AF5901"/>
    <w:rsid w:val="00AF63FA"/>
    <w:rsid w:val="00B0005C"/>
    <w:rsid w:val="00B00400"/>
    <w:rsid w:val="00B05E55"/>
    <w:rsid w:val="00B0674B"/>
    <w:rsid w:val="00B06C1F"/>
    <w:rsid w:val="00B105CB"/>
    <w:rsid w:val="00B11641"/>
    <w:rsid w:val="00B11FC8"/>
    <w:rsid w:val="00B14C94"/>
    <w:rsid w:val="00B178A3"/>
    <w:rsid w:val="00B24625"/>
    <w:rsid w:val="00B30B49"/>
    <w:rsid w:val="00B30EE9"/>
    <w:rsid w:val="00B31035"/>
    <w:rsid w:val="00B32327"/>
    <w:rsid w:val="00B33506"/>
    <w:rsid w:val="00B347CA"/>
    <w:rsid w:val="00B40791"/>
    <w:rsid w:val="00B417E0"/>
    <w:rsid w:val="00B42EC1"/>
    <w:rsid w:val="00B476FB"/>
    <w:rsid w:val="00B47B36"/>
    <w:rsid w:val="00B520A8"/>
    <w:rsid w:val="00B523C3"/>
    <w:rsid w:val="00B524EA"/>
    <w:rsid w:val="00B53FBA"/>
    <w:rsid w:val="00B54369"/>
    <w:rsid w:val="00B610D3"/>
    <w:rsid w:val="00B62764"/>
    <w:rsid w:val="00B62C0B"/>
    <w:rsid w:val="00B63B18"/>
    <w:rsid w:val="00B64232"/>
    <w:rsid w:val="00B733E2"/>
    <w:rsid w:val="00B73B79"/>
    <w:rsid w:val="00B75CB9"/>
    <w:rsid w:val="00B80E8B"/>
    <w:rsid w:val="00B81326"/>
    <w:rsid w:val="00B81982"/>
    <w:rsid w:val="00B81E6D"/>
    <w:rsid w:val="00B83B3E"/>
    <w:rsid w:val="00B83FC1"/>
    <w:rsid w:val="00B86DCA"/>
    <w:rsid w:val="00B87CE4"/>
    <w:rsid w:val="00B917FA"/>
    <w:rsid w:val="00B956B4"/>
    <w:rsid w:val="00B970C0"/>
    <w:rsid w:val="00B97416"/>
    <w:rsid w:val="00BA19E5"/>
    <w:rsid w:val="00BA4485"/>
    <w:rsid w:val="00BA4C04"/>
    <w:rsid w:val="00BA7A6E"/>
    <w:rsid w:val="00BB0D0D"/>
    <w:rsid w:val="00BB0F48"/>
    <w:rsid w:val="00BB1764"/>
    <w:rsid w:val="00BB394A"/>
    <w:rsid w:val="00BB4676"/>
    <w:rsid w:val="00BB47B1"/>
    <w:rsid w:val="00BB6FB9"/>
    <w:rsid w:val="00BC1D35"/>
    <w:rsid w:val="00BC219E"/>
    <w:rsid w:val="00BC28C9"/>
    <w:rsid w:val="00BC329C"/>
    <w:rsid w:val="00BC441A"/>
    <w:rsid w:val="00BC4A1F"/>
    <w:rsid w:val="00BC5CAA"/>
    <w:rsid w:val="00BD0743"/>
    <w:rsid w:val="00BD2F11"/>
    <w:rsid w:val="00BD2FA1"/>
    <w:rsid w:val="00BD4616"/>
    <w:rsid w:val="00BD634E"/>
    <w:rsid w:val="00BE1700"/>
    <w:rsid w:val="00BE2DAD"/>
    <w:rsid w:val="00BE33EC"/>
    <w:rsid w:val="00BE7FA5"/>
    <w:rsid w:val="00BF0F18"/>
    <w:rsid w:val="00BF311C"/>
    <w:rsid w:val="00BF3844"/>
    <w:rsid w:val="00BF4343"/>
    <w:rsid w:val="00BF5935"/>
    <w:rsid w:val="00BF7FDB"/>
    <w:rsid w:val="00C00D15"/>
    <w:rsid w:val="00C036D0"/>
    <w:rsid w:val="00C0399F"/>
    <w:rsid w:val="00C067AB"/>
    <w:rsid w:val="00C068A1"/>
    <w:rsid w:val="00C070F7"/>
    <w:rsid w:val="00C0721D"/>
    <w:rsid w:val="00C076EA"/>
    <w:rsid w:val="00C07DD2"/>
    <w:rsid w:val="00C10742"/>
    <w:rsid w:val="00C1104F"/>
    <w:rsid w:val="00C15860"/>
    <w:rsid w:val="00C17045"/>
    <w:rsid w:val="00C20251"/>
    <w:rsid w:val="00C20729"/>
    <w:rsid w:val="00C22D54"/>
    <w:rsid w:val="00C236E3"/>
    <w:rsid w:val="00C23C62"/>
    <w:rsid w:val="00C24330"/>
    <w:rsid w:val="00C24D62"/>
    <w:rsid w:val="00C251B1"/>
    <w:rsid w:val="00C27908"/>
    <w:rsid w:val="00C379A9"/>
    <w:rsid w:val="00C4011E"/>
    <w:rsid w:val="00C4071F"/>
    <w:rsid w:val="00C425D1"/>
    <w:rsid w:val="00C42E5C"/>
    <w:rsid w:val="00C43097"/>
    <w:rsid w:val="00C43B23"/>
    <w:rsid w:val="00C43DE8"/>
    <w:rsid w:val="00C444A0"/>
    <w:rsid w:val="00C50AB9"/>
    <w:rsid w:val="00C5238E"/>
    <w:rsid w:val="00C54FBA"/>
    <w:rsid w:val="00C5728C"/>
    <w:rsid w:val="00C57AD6"/>
    <w:rsid w:val="00C57C38"/>
    <w:rsid w:val="00C60436"/>
    <w:rsid w:val="00C6229F"/>
    <w:rsid w:val="00C62A80"/>
    <w:rsid w:val="00C6475D"/>
    <w:rsid w:val="00C64D01"/>
    <w:rsid w:val="00C65152"/>
    <w:rsid w:val="00C65DFD"/>
    <w:rsid w:val="00C663EB"/>
    <w:rsid w:val="00C676D0"/>
    <w:rsid w:val="00C6783D"/>
    <w:rsid w:val="00C75330"/>
    <w:rsid w:val="00C809B3"/>
    <w:rsid w:val="00C814A7"/>
    <w:rsid w:val="00C8179B"/>
    <w:rsid w:val="00C82551"/>
    <w:rsid w:val="00C827D3"/>
    <w:rsid w:val="00C857D8"/>
    <w:rsid w:val="00C85AF6"/>
    <w:rsid w:val="00C86970"/>
    <w:rsid w:val="00C92860"/>
    <w:rsid w:val="00C95D38"/>
    <w:rsid w:val="00C97ADB"/>
    <w:rsid w:val="00CA0969"/>
    <w:rsid w:val="00CA1565"/>
    <w:rsid w:val="00CA1DC0"/>
    <w:rsid w:val="00CA2A0D"/>
    <w:rsid w:val="00CA4806"/>
    <w:rsid w:val="00CA62FC"/>
    <w:rsid w:val="00CB0AC9"/>
    <w:rsid w:val="00CB11EF"/>
    <w:rsid w:val="00CB154C"/>
    <w:rsid w:val="00CB235E"/>
    <w:rsid w:val="00CB4620"/>
    <w:rsid w:val="00CB4B38"/>
    <w:rsid w:val="00CB62C8"/>
    <w:rsid w:val="00CC0D47"/>
    <w:rsid w:val="00CC1402"/>
    <w:rsid w:val="00CC2920"/>
    <w:rsid w:val="00CC2F81"/>
    <w:rsid w:val="00CC492E"/>
    <w:rsid w:val="00CC4CA7"/>
    <w:rsid w:val="00CC545F"/>
    <w:rsid w:val="00CC60A3"/>
    <w:rsid w:val="00CC6604"/>
    <w:rsid w:val="00CD043B"/>
    <w:rsid w:val="00CD04B7"/>
    <w:rsid w:val="00CD156A"/>
    <w:rsid w:val="00CD1A79"/>
    <w:rsid w:val="00CD3028"/>
    <w:rsid w:val="00CD3879"/>
    <w:rsid w:val="00CD4908"/>
    <w:rsid w:val="00CD49BF"/>
    <w:rsid w:val="00CD4B51"/>
    <w:rsid w:val="00CD5147"/>
    <w:rsid w:val="00CD610E"/>
    <w:rsid w:val="00CD6615"/>
    <w:rsid w:val="00CD774D"/>
    <w:rsid w:val="00CD7950"/>
    <w:rsid w:val="00CE149D"/>
    <w:rsid w:val="00CE35E8"/>
    <w:rsid w:val="00CE3CB1"/>
    <w:rsid w:val="00CE3E7A"/>
    <w:rsid w:val="00CE44E9"/>
    <w:rsid w:val="00CE498C"/>
    <w:rsid w:val="00CE4ACE"/>
    <w:rsid w:val="00CE4D37"/>
    <w:rsid w:val="00CE4FD4"/>
    <w:rsid w:val="00CE5290"/>
    <w:rsid w:val="00CE5CD2"/>
    <w:rsid w:val="00CE60F7"/>
    <w:rsid w:val="00CE6C51"/>
    <w:rsid w:val="00CF2163"/>
    <w:rsid w:val="00CF2903"/>
    <w:rsid w:val="00D014EA"/>
    <w:rsid w:val="00D04168"/>
    <w:rsid w:val="00D10BCF"/>
    <w:rsid w:val="00D119CE"/>
    <w:rsid w:val="00D1481A"/>
    <w:rsid w:val="00D14F21"/>
    <w:rsid w:val="00D164BA"/>
    <w:rsid w:val="00D17F52"/>
    <w:rsid w:val="00D21421"/>
    <w:rsid w:val="00D22EA1"/>
    <w:rsid w:val="00D26A8A"/>
    <w:rsid w:val="00D3060E"/>
    <w:rsid w:val="00D315CF"/>
    <w:rsid w:val="00D315E3"/>
    <w:rsid w:val="00D31768"/>
    <w:rsid w:val="00D35FD0"/>
    <w:rsid w:val="00D4013C"/>
    <w:rsid w:val="00D40531"/>
    <w:rsid w:val="00D4172D"/>
    <w:rsid w:val="00D4220D"/>
    <w:rsid w:val="00D432C8"/>
    <w:rsid w:val="00D445DE"/>
    <w:rsid w:val="00D452C8"/>
    <w:rsid w:val="00D45942"/>
    <w:rsid w:val="00D45CB7"/>
    <w:rsid w:val="00D45DD7"/>
    <w:rsid w:val="00D461CE"/>
    <w:rsid w:val="00D47197"/>
    <w:rsid w:val="00D47200"/>
    <w:rsid w:val="00D476AC"/>
    <w:rsid w:val="00D50BF3"/>
    <w:rsid w:val="00D56CCF"/>
    <w:rsid w:val="00D607F8"/>
    <w:rsid w:val="00D60936"/>
    <w:rsid w:val="00D6245E"/>
    <w:rsid w:val="00D644FA"/>
    <w:rsid w:val="00D64C4C"/>
    <w:rsid w:val="00D64DD0"/>
    <w:rsid w:val="00D71CEE"/>
    <w:rsid w:val="00D734AD"/>
    <w:rsid w:val="00D74442"/>
    <w:rsid w:val="00D74BF6"/>
    <w:rsid w:val="00D75F40"/>
    <w:rsid w:val="00D7748A"/>
    <w:rsid w:val="00D80058"/>
    <w:rsid w:val="00D8259E"/>
    <w:rsid w:val="00D90AA0"/>
    <w:rsid w:val="00D91B89"/>
    <w:rsid w:val="00D9515E"/>
    <w:rsid w:val="00DA3142"/>
    <w:rsid w:val="00DA7E47"/>
    <w:rsid w:val="00DB05B6"/>
    <w:rsid w:val="00DB0A34"/>
    <w:rsid w:val="00DB12EB"/>
    <w:rsid w:val="00DB1C2C"/>
    <w:rsid w:val="00DB2C8A"/>
    <w:rsid w:val="00DB35EB"/>
    <w:rsid w:val="00DB65A9"/>
    <w:rsid w:val="00DB7C26"/>
    <w:rsid w:val="00DC0DAE"/>
    <w:rsid w:val="00DC17E0"/>
    <w:rsid w:val="00DC1E43"/>
    <w:rsid w:val="00DC286D"/>
    <w:rsid w:val="00DC3BF9"/>
    <w:rsid w:val="00DC6497"/>
    <w:rsid w:val="00DC7582"/>
    <w:rsid w:val="00DD26D1"/>
    <w:rsid w:val="00DD3ECE"/>
    <w:rsid w:val="00DD49BE"/>
    <w:rsid w:val="00DD58F4"/>
    <w:rsid w:val="00DD6230"/>
    <w:rsid w:val="00DD6957"/>
    <w:rsid w:val="00DE0535"/>
    <w:rsid w:val="00DE098D"/>
    <w:rsid w:val="00DE1F33"/>
    <w:rsid w:val="00DE2AC9"/>
    <w:rsid w:val="00DE67C4"/>
    <w:rsid w:val="00DE6E91"/>
    <w:rsid w:val="00DE7B05"/>
    <w:rsid w:val="00DF027F"/>
    <w:rsid w:val="00DF02D2"/>
    <w:rsid w:val="00DF0A2E"/>
    <w:rsid w:val="00DF293E"/>
    <w:rsid w:val="00DF399F"/>
    <w:rsid w:val="00DF60C6"/>
    <w:rsid w:val="00DF64C0"/>
    <w:rsid w:val="00DF76B8"/>
    <w:rsid w:val="00E006AA"/>
    <w:rsid w:val="00E00876"/>
    <w:rsid w:val="00E01145"/>
    <w:rsid w:val="00E01D81"/>
    <w:rsid w:val="00E03530"/>
    <w:rsid w:val="00E03783"/>
    <w:rsid w:val="00E04AEC"/>
    <w:rsid w:val="00E06934"/>
    <w:rsid w:val="00E06DF8"/>
    <w:rsid w:val="00E104C3"/>
    <w:rsid w:val="00E11BDB"/>
    <w:rsid w:val="00E138B4"/>
    <w:rsid w:val="00E13F23"/>
    <w:rsid w:val="00E14188"/>
    <w:rsid w:val="00E172DB"/>
    <w:rsid w:val="00E21642"/>
    <w:rsid w:val="00E21E51"/>
    <w:rsid w:val="00E21E8D"/>
    <w:rsid w:val="00E247F6"/>
    <w:rsid w:val="00E26981"/>
    <w:rsid w:val="00E26EB6"/>
    <w:rsid w:val="00E278E4"/>
    <w:rsid w:val="00E327CF"/>
    <w:rsid w:val="00E329AE"/>
    <w:rsid w:val="00E3692C"/>
    <w:rsid w:val="00E40614"/>
    <w:rsid w:val="00E40DCE"/>
    <w:rsid w:val="00E41EFB"/>
    <w:rsid w:val="00E44CE1"/>
    <w:rsid w:val="00E4692B"/>
    <w:rsid w:val="00E50486"/>
    <w:rsid w:val="00E510B3"/>
    <w:rsid w:val="00E52A7F"/>
    <w:rsid w:val="00E54293"/>
    <w:rsid w:val="00E565E0"/>
    <w:rsid w:val="00E57B5B"/>
    <w:rsid w:val="00E57C04"/>
    <w:rsid w:val="00E64251"/>
    <w:rsid w:val="00E64989"/>
    <w:rsid w:val="00E64CDF"/>
    <w:rsid w:val="00E6509E"/>
    <w:rsid w:val="00E653E3"/>
    <w:rsid w:val="00E6730B"/>
    <w:rsid w:val="00E67CCA"/>
    <w:rsid w:val="00E711EC"/>
    <w:rsid w:val="00E726EE"/>
    <w:rsid w:val="00E72D62"/>
    <w:rsid w:val="00E73F76"/>
    <w:rsid w:val="00E74549"/>
    <w:rsid w:val="00E75FF0"/>
    <w:rsid w:val="00E76CD9"/>
    <w:rsid w:val="00E77613"/>
    <w:rsid w:val="00E811C1"/>
    <w:rsid w:val="00E827A1"/>
    <w:rsid w:val="00E82E21"/>
    <w:rsid w:val="00E8527D"/>
    <w:rsid w:val="00E8565F"/>
    <w:rsid w:val="00E857A6"/>
    <w:rsid w:val="00E85990"/>
    <w:rsid w:val="00E905AA"/>
    <w:rsid w:val="00E918B4"/>
    <w:rsid w:val="00E928A8"/>
    <w:rsid w:val="00E92DD7"/>
    <w:rsid w:val="00E95F85"/>
    <w:rsid w:val="00E96BCD"/>
    <w:rsid w:val="00E96FD6"/>
    <w:rsid w:val="00EA069F"/>
    <w:rsid w:val="00EA1035"/>
    <w:rsid w:val="00EA15A4"/>
    <w:rsid w:val="00EA55DB"/>
    <w:rsid w:val="00EA6D0E"/>
    <w:rsid w:val="00EA6FD5"/>
    <w:rsid w:val="00EB2769"/>
    <w:rsid w:val="00EB34ED"/>
    <w:rsid w:val="00EB3592"/>
    <w:rsid w:val="00EB3F96"/>
    <w:rsid w:val="00EB49A3"/>
    <w:rsid w:val="00EB49AD"/>
    <w:rsid w:val="00EB4CE1"/>
    <w:rsid w:val="00EB5299"/>
    <w:rsid w:val="00EB741E"/>
    <w:rsid w:val="00EC0FE8"/>
    <w:rsid w:val="00EC2FDB"/>
    <w:rsid w:val="00EC42D6"/>
    <w:rsid w:val="00EC5279"/>
    <w:rsid w:val="00EC7A13"/>
    <w:rsid w:val="00EC7C11"/>
    <w:rsid w:val="00ED040C"/>
    <w:rsid w:val="00ED133E"/>
    <w:rsid w:val="00ED1342"/>
    <w:rsid w:val="00ED45B4"/>
    <w:rsid w:val="00EE1916"/>
    <w:rsid w:val="00EE3539"/>
    <w:rsid w:val="00EE3BFA"/>
    <w:rsid w:val="00EE5F5B"/>
    <w:rsid w:val="00EE6313"/>
    <w:rsid w:val="00EE6FD8"/>
    <w:rsid w:val="00EF01AC"/>
    <w:rsid w:val="00EF070D"/>
    <w:rsid w:val="00EF3F04"/>
    <w:rsid w:val="00EF537D"/>
    <w:rsid w:val="00EF64F3"/>
    <w:rsid w:val="00EF7419"/>
    <w:rsid w:val="00F012EA"/>
    <w:rsid w:val="00F01801"/>
    <w:rsid w:val="00F0258E"/>
    <w:rsid w:val="00F042B9"/>
    <w:rsid w:val="00F07D75"/>
    <w:rsid w:val="00F07FDF"/>
    <w:rsid w:val="00F10CEC"/>
    <w:rsid w:val="00F10CFA"/>
    <w:rsid w:val="00F11817"/>
    <w:rsid w:val="00F12692"/>
    <w:rsid w:val="00F1332E"/>
    <w:rsid w:val="00F1492A"/>
    <w:rsid w:val="00F16E9B"/>
    <w:rsid w:val="00F20C9E"/>
    <w:rsid w:val="00F224EA"/>
    <w:rsid w:val="00F240C8"/>
    <w:rsid w:val="00F25AA1"/>
    <w:rsid w:val="00F25FC7"/>
    <w:rsid w:val="00F26549"/>
    <w:rsid w:val="00F30BC0"/>
    <w:rsid w:val="00F32C29"/>
    <w:rsid w:val="00F40E48"/>
    <w:rsid w:val="00F4220B"/>
    <w:rsid w:val="00F444EB"/>
    <w:rsid w:val="00F450E6"/>
    <w:rsid w:val="00F454E9"/>
    <w:rsid w:val="00F4724E"/>
    <w:rsid w:val="00F479C2"/>
    <w:rsid w:val="00F52143"/>
    <w:rsid w:val="00F52AAE"/>
    <w:rsid w:val="00F53161"/>
    <w:rsid w:val="00F54C68"/>
    <w:rsid w:val="00F54D54"/>
    <w:rsid w:val="00F54F3B"/>
    <w:rsid w:val="00F56D04"/>
    <w:rsid w:val="00F6027E"/>
    <w:rsid w:val="00F60A98"/>
    <w:rsid w:val="00F61604"/>
    <w:rsid w:val="00F64E9A"/>
    <w:rsid w:val="00F6565D"/>
    <w:rsid w:val="00F65D13"/>
    <w:rsid w:val="00F71014"/>
    <w:rsid w:val="00F72D0F"/>
    <w:rsid w:val="00F73433"/>
    <w:rsid w:val="00F7346B"/>
    <w:rsid w:val="00F7365B"/>
    <w:rsid w:val="00F75823"/>
    <w:rsid w:val="00F769DD"/>
    <w:rsid w:val="00F77518"/>
    <w:rsid w:val="00F77956"/>
    <w:rsid w:val="00F80B2B"/>
    <w:rsid w:val="00F82E6B"/>
    <w:rsid w:val="00F84057"/>
    <w:rsid w:val="00F84539"/>
    <w:rsid w:val="00F84636"/>
    <w:rsid w:val="00F877C1"/>
    <w:rsid w:val="00F935F2"/>
    <w:rsid w:val="00F95274"/>
    <w:rsid w:val="00F979DB"/>
    <w:rsid w:val="00FA2AE5"/>
    <w:rsid w:val="00FA3A8F"/>
    <w:rsid w:val="00FA5F74"/>
    <w:rsid w:val="00FB01F0"/>
    <w:rsid w:val="00FB20AA"/>
    <w:rsid w:val="00FB22A6"/>
    <w:rsid w:val="00FB23FB"/>
    <w:rsid w:val="00FB2C25"/>
    <w:rsid w:val="00FB31A5"/>
    <w:rsid w:val="00FB435D"/>
    <w:rsid w:val="00FB663E"/>
    <w:rsid w:val="00FC06A4"/>
    <w:rsid w:val="00FC19FD"/>
    <w:rsid w:val="00FC1E00"/>
    <w:rsid w:val="00FC2961"/>
    <w:rsid w:val="00FC3E2A"/>
    <w:rsid w:val="00FC4593"/>
    <w:rsid w:val="00FC4EA9"/>
    <w:rsid w:val="00FC614C"/>
    <w:rsid w:val="00FC74AB"/>
    <w:rsid w:val="00FC76E6"/>
    <w:rsid w:val="00FD096D"/>
    <w:rsid w:val="00FD3B44"/>
    <w:rsid w:val="00FD5670"/>
    <w:rsid w:val="00FD591E"/>
    <w:rsid w:val="00FD596A"/>
    <w:rsid w:val="00FE35B9"/>
    <w:rsid w:val="00FE3D02"/>
    <w:rsid w:val="00FE3FF5"/>
    <w:rsid w:val="00FE452F"/>
    <w:rsid w:val="00FE45D5"/>
    <w:rsid w:val="00FE57AD"/>
    <w:rsid w:val="00FE6491"/>
    <w:rsid w:val="00FE6B46"/>
    <w:rsid w:val="00FF1752"/>
    <w:rsid w:val="00FF323D"/>
    <w:rsid w:val="00FF57AD"/>
    <w:rsid w:val="00FF7799"/>
    <w:rsid w:val="03CFE825"/>
    <w:rsid w:val="116A0A59"/>
    <w:rsid w:val="12510E0A"/>
    <w:rsid w:val="17F5CD3E"/>
    <w:rsid w:val="203E58C6"/>
    <w:rsid w:val="21DA2927"/>
    <w:rsid w:val="2A97F0E5"/>
    <w:rsid w:val="2D3D2260"/>
    <w:rsid w:val="2FE946B5"/>
    <w:rsid w:val="3257C426"/>
    <w:rsid w:val="3E05ADA3"/>
    <w:rsid w:val="48519D67"/>
    <w:rsid w:val="49A6B9DD"/>
    <w:rsid w:val="52EC7571"/>
    <w:rsid w:val="56CC5672"/>
    <w:rsid w:val="5711D418"/>
    <w:rsid w:val="576ABC64"/>
    <w:rsid w:val="5995BD78"/>
    <w:rsid w:val="5ADEA853"/>
    <w:rsid w:val="5EB519E7"/>
    <w:rsid w:val="5FB1D01C"/>
    <w:rsid w:val="605678F3"/>
    <w:rsid w:val="67521B65"/>
    <w:rsid w:val="6A4C4284"/>
    <w:rsid w:val="6B7A7492"/>
    <w:rsid w:val="6F73F7C7"/>
    <w:rsid w:val="77845151"/>
    <w:rsid w:val="7C5832AE"/>
    <w:rsid w:val="7EC7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E0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4D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rsid w:val="000B4D2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0B4D2B"/>
    <w:pPr>
      <w:numPr>
        <w:numId w:val="1"/>
      </w:numPr>
    </w:pPr>
  </w:style>
  <w:style w:type="table" w:styleId="TableGrid">
    <w:name w:val="Table Grid"/>
    <w:basedOn w:val="TableNormal"/>
    <w:uiPriority w:val="39"/>
    <w:rsid w:val="00B54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9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9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65B6"/>
  </w:style>
  <w:style w:type="paragraph" w:customStyle="1" w:styleId="EndNoteBibliographyTitle">
    <w:name w:val="EndNote Bibliography Title"/>
    <w:basedOn w:val="Normal"/>
    <w:link w:val="EndNoteBibliographyTitleChar"/>
    <w:rsid w:val="004733E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3E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3E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33E6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3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3B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31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31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771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33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lor</dc:creator>
  <cp:keywords/>
  <dc:description/>
  <cp:lastModifiedBy>John Taylor</cp:lastModifiedBy>
  <cp:revision>38</cp:revision>
  <cp:lastPrinted>2022-12-07T08:29:00Z</cp:lastPrinted>
  <dcterms:created xsi:type="dcterms:W3CDTF">2023-03-03T15:32:00Z</dcterms:created>
  <dcterms:modified xsi:type="dcterms:W3CDTF">2025-02-20T13:37:00Z</dcterms:modified>
</cp:coreProperties>
</file>